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088B9" w14:textId="1E872C9B" w:rsidR="000A6217" w:rsidRPr="00FF71E3" w:rsidRDefault="007845D4" w:rsidP="000A6217">
      <w:pPr>
        <w:jc w:val="center"/>
        <w:rPr>
          <w:rFonts w:ascii="Arial" w:hAnsi="Arial" w:cs="Arial"/>
          <w:b/>
          <w:bCs/>
          <w:u w:val="single"/>
        </w:rPr>
      </w:pPr>
      <w:r w:rsidRPr="00FF71E3">
        <w:rPr>
          <w:rFonts w:ascii="Arial" w:hAnsi="Arial" w:cs="Arial"/>
          <w:b/>
          <w:bCs/>
          <w:u w:val="single"/>
        </w:rPr>
        <w:t>Online-</w:t>
      </w:r>
      <w:r w:rsidR="000A6217" w:rsidRPr="00FF71E3">
        <w:rPr>
          <w:rFonts w:ascii="Arial" w:hAnsi="Arial" w:cs="Arial"/>
          <w:b/>
          <w:bCs/>
          <w:u w:val="single"/>
        </w:rPr>
        <w:t>O</w:t>
      </w:r>
      <w:r w:rsidRPr="00FF71E3">
        <w:rPr>
          <w:rFonts w:ascii="Arial" w:hAnsi="Arial" w:cs="Arial"/>
          <w:b/>
          <w:bCs/>
          <w:u w:val="single"/>
        </w:rPr>
        <w:t>nly Supplement</w:t>
      </w:r>
    </w:p>
    <w:p w14:paraId="7495B30E" w14:textId="77777777" w:rsidR="000A6217" w:rsidRPr="00FF71E3" w:rsidRDefault="000A6217" w:rsidP="000A6217">
      <w:pPr>
        <w:rPr>
          <w:rFonts w:ascii="Arial" w:hAnsi="Arial" w:cs="Arial"/>
          <w:b/>
          <w:bCs/>
          <w:u w:val="single"/>
        </w:rPr>
      </w:pPr>
    </w:p>
    <w:p w14:paraId="5BE09F33" w14:textId="6AA3FC93" w:rsidR="000A6217" w:rsidRPr="00FF71E3" w:rsidRDefault="000A6217" w:rsidP="000A6217">
      <w:pPr>
        <w:rPr>
          <w:rFonts w:ascii="Arial" w:hAnsi="Arial" w:cs="Arial"/>
          <w:u w:val="single"/>
        </w:rPr>
      </w:pPr>
      <w:r w:rsidRPr="00FF71E3">
        <w:rPr>
          <w:rFonts w:ascii="Arial" w:hAnsi="Arial" w:cs="Arial"/>
          <w:u w:val="single"/>
        </w:rPr>
        <w:t>Items included in the document:</w:t>
      </w:r>
    </w:p>
    <w:p w14:paraId="476B505B" w14:textId="77777777" w:rsidR="007845D4" w:rsidRPr="00FF71E3" w:rsidRDefault="007845D4">
      <w:pPr>
        <w:rPr>
          <w:rFonts w:ascii="Arial" w:hAnsi="Arial" w:cs="Arial"/>
        </w:rPr>
      </w:pPr>
    </w:p>
    <w:p w14:paraId="3F178AEB" w14:textId="77777777" w:rsidR="00BB396B" w:rsidRPr="00FF71E3" w:rsidRDefault="00BB396B" w:rsidP="00BB396B">
      <w:pPr>
        <w:rPr>
          <w:rFonts w:ascii="Arial" w:hAnsi="Arial" w:cs="Arial"/>
          <w:b/>
          <w:bCs/>
          <w:color w:val="000000"/>
        </w:rPr>
      </w:pPr>
      <w:r w:rsidRPr="00FF71E3">
        <w:rPr>
          <w:rFonts w:ascii="Arial" w:hAnsi="Arial" w:cs="Arial"/>
          <w:b/>
          <w:bCs/>
        </w:rPr>
        <w:t>eTable 1.</w:t>
      </w:r>
      <w:r w:rsidRPr="00FF71E3">
        <w:rPr>
          <w:rFonts w:ascii="Arial" w:hAnsi="Arial" w:cs="Arial"/>
          <w:b/>
          <w:bCs/>
          <w:color w:val="000000"/>
        </w:rPr>
        <w:t xml:space="preserve"> Included SNPs and associated references from literature review.</w:t>
      </w:r>
    </w:p>
    <w:p w14:paraId="454C700A" w14:textId="67893722" w:rsidR="000A6217" w:rsidRPr="00FF71E3" w:rsidRDefault="000A6217" w:rsidP="000A6217">
      <w:pPr>
        <w:rPr>
          <w:rFonts w:ascii="Arial" w:hAnsi="Arial" w:cs="Arial"/>
          <w:b/>
          <w:bCs/>
          <w:color w:val="000000"/>
        </w:rPr>
      </w:pPr>
      <w:r w:rsidRPr="00FF71E3">
        <w:rPr>
          <w:rFonts w:ascii="Arial" w:hAnsi="Arial" w:cs="Arial"/>
          <w:b/>
          <w:bCs/>
        </w:rPr>
        <w:t>eTable 2.</w:t>
      </w:r>
      <w:r w:rsidRPr="00FF71E3">
        <w:rPr>
          <w:rFonts w:ascii="Arial" w:hAnsi="Arial" w:cs="Arial"/>
          <w:b/>
          <w:bCs/>
          <w:color w:val="000000"/>
        </w:rPr>
        <w:t xml:space="preserve"> Included SNPs and associated references from literature review.</w:t>
      </w:r>
    </w:p>
    <w:p w14:paraId="20730FC5" w14:textId="4090AC49" w:rsidR="000A6217" w:rsidRPr="00FF71E3" w:rsidRDefault="000A6217" w:rsidP="000A6217">
      <w:pPr>
        <w:rPr>
          <w:rFonts w:ascii="Arial" w:hAnsi="Arial" w:cs="Arial"/>
          <w:b/>
          <w:bCs/>
          <w:color w:val="000000"/>
        </w:rPr>
      </w:pPr>
      <w:r w:rsidRPr="00FF71E3">
        <w:rPr>
          <w:rFonts w:ascii="Arial" w:hAnsi="Arial" w:cs="Arial"/>
          <w:b/>
          <w:bCs/>
        </w:rPr>
        <w:t>eTable 3.</w:t>
      </w:r>
      <w:r w:rsidRPr="00FF71E3">
        <w:rPr>
          <w:rFonts w:ascii="Arial" w:hAnsi="Arial" w:cs="Arial"/>
          <w:b/>
          <w:bCs/>
          <w:color w:val="000000"/>
        </w:rPr>
        <w:t xml:space="preserve"> Included SNPs and associated references from literature review.</w:t>
      </w:r>
    </w:p>
    <w:p w14:paraId="0F7DDA7B" w14:textId="4338E36E" w:rsidR="00935765" w:rsidRPr="00FF71E3" w:rsidRDefault="00935765" w:rsidP="00BB396B">
      <w:pPr>
        <w:rPr>
          <w:rFonts w:ascii="Arial" w:hAnsi="Arial" w:cs="Arial"/>
          <w:b/>
          <w:bCs/>
          <w:color w:val="000000" w:themeColor="text1"/>
        </w:rPr>
      </w:pPr>
      <w:r w:rsidRPr="00FF71E3">
        <w:rPr>
          <w:rFonts w:ascii="Arial" w:hAnsi="Arial" w:cs="Arial"/>
          <w:b/>
          <w:bCs/>
        </w:rPr>
        <w:t xml:space="preserve">eFigure 1. </w:t>
      </w:r>
      <w:r w:rsidRPr="00FF71E3">
        <w:rPr>
          <w:rStyle w:val="IntenseEmphasis"/>
          <w:rFonts w:ascii="Arial" w:hAnsi="Arial" w:cs="Arial"/>
          <w:b/>
          <w:bCs/>
          <w:i w:val="0"/>
          <w:iCs w:val="0"/>
          <w:color w:val="000000" w:themeColor="text1"/>
        </w:rPr>
        <w:t>The prediction formula by Theunissen et al.</w:t>
      </w:r>
      <w:r w:rsidRPr="00FF71E3">
        <w:rPr>
          <w:rFonts w:ascii="Arial" w:hAnsi="Arial" w:cs="Arial"/>
          <w:b/>
          <w:bCs/>
        </w:rPr>
        <w:t xml:space="preserve"> </w:t>
      </w:r>
    </w:p>
    <w:p w14:paraId="666A3149" w14:textId="6767ADA7" w:rsidR="000A6217" w:rsidRPr="00FF71E3" w:rsidRDefault="000A6217" w:rsidP="00BB396B">
      <w:pPr>
        <w:rPr>
          <w:rFonts w:ascii="Arial" w:hAnsi="Arial" w:cs="Arial"/>
          <w:b/>
          <w:bCs/>
          <w:color w:val="000000"/>
        </w:rPr>
      </w:pPr>
      <w:r w:rsidRPr="00FF71E3">
        <w:rPr>
          <w:rFonts w:ascii="Arial" w:hAnsi="Arial" w:cs="Arial"/>
          <w:b/>
          <w:bCs/>
        </w:rPr>
        <w:t>eFigure</w:t>
      </w:r>
      <w:r w:rsidR="00935765" w:rsidRPr="00FF71E3">
        <w:rPr>
          <w:rFonts w:ascii="Arial" w:hAnsi="Arial" w:cs="Arial"/>
          <w:b/>
          <w:bCs/>
        </w:rPr>
        <w:t xml:space="preserve"> 2</w:t>
      </w:r>
      <w:r w:rsidRPr="00FF71E3">
        <w:rPr>
          <w:rFonts w:ascii="Arial" w:hAnsi="Arial" w:cs="Arial"/>
          <w:b/>
          <w:bCs/>
        </w:rPr>
        <w:t>.</w:t>
      </w:r>
      <w:r w:rsidRPr="00FF71E3">
        <w:rPr>
          <w:rFonts w:ascii="Arial" w:hAnsi="Arial" w:cs="Arial"/>
          <w:b/>
          <w:bCs/>
          <w:color w:val="000000"/>
        </w:rPr>
        <w:t xml:space="preserve"> Included SNPs and associated references from literature review.</w:t>
      </w:r>
    </w:p>
    <w:p w14:paraId="14FA8C6F" w14:textId="77777777" w:rsidR="000A6217" w:rsidRPr="00FF71E3" w:rsidRDefault="000A6217" w:rsidP="00BB396B">
      <w:pPr>
        <w:rPr>
          <w:rFonts w:ascii="Arial" w:hAnsi="Arial" w:cs="Arial"/>
          <w:b/>
          <w:bCs/>
          <w:color w:val="000000"/>
        </w:rPr>
      </w:pPr>
    </w:p>
    <w:p w14:paraId="00C954D5" w14:textId="77777777" w:rsidR="000A6217" w:rsidRPr="00FF71E3" w:rsidRDefault="000A6217" w:rsidP="00BB396B">
      <w:pPr>
        <w:rPr>
          <w:rFonts w:ascii="Arial" w:hAnsi="Arial" w:cs="Arial"/>
          <w:b/>
          <w:bCs/>
        </w:rPr>
        <w:sectPr w:rsidR="000A6217" w:rsidRPr="00FF71E3" w:rsidSect="008801D7">
          <w:headerReference w:type="even" r:id="rId8"/>
          <w:head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BE2F40E" w14:textId="425A1593" w:rsidR="000A6217" w:rsidRPr="00FF71E3" w:rsidRDefault="000A6217" w:rsidP="00BB396B">
      <w:pPr>
        <w:rPr>
          <w:rFonts w:ascii="Arial" w:hAnsi="Arial" w:cs="Arial"/>
          <w:b/>
          <w:bCs/>
          <w:color w:val="000000"/>
        </w:rPr>
      </w:pPr>
      <w:r w:rsidRPr="00FF71E3">
        <w:rPr>
          <w:rFonts w:ascii="Arial" w:hAnsi="Arial" w:cs="Arial"/>
          <w:b/>
          <w:bCs/>
        </w:rPr>
        <w:lastRenderedPageBreak/>
        <w:t>eTable 1.</w:t>
      </w:r>
      <w:r w:rsidRPr="00FF71E3">
        <w:rPr>
          <w:rFonts w:ascii="Arial" w:hAnsi="Arial" w:cs="Arial"/>
          <w:b/>
          <w:bCs/>
          <w:color w:val="000000"/>
        </w:rPr>
        <w:t xml:space="preserve"> Included SNPs and associated references from literature review.</w:t>
      </w:r>
    </w:p>
    <w:tbl>
      <w:tblPr>
        <w:tblW w:w="5187" w:type="pct"/>
        <w:tblLook w:val="04A0" w:firstRow="1" w:lastRow="0" w:firstColumn="1" w:lastColumn="0" w:noHBand="0" w:noVBand="1"/>
      </w:tblPr>
      <w:tblGrid>
        <w:gridCol w:w="3099"/>
        <w:gridCol w:w="3098"/>
        <w:gridCol w:w="3096"/>
        <w:gridCol w:w="407"/>
      </w:tblGrid>
      <w:tr w:rsidR="00B24EC8" w:rsidRPr="00FF71E3" w14:paraId="0FE856AF" w14:textId="77777777" w:rsidTr="000A6217">
        <w:trPr>
          <w:gridAfter w:val="1"/>
          <w:wAfter w:w="210" w:type="pct"/>
          <w:trHeight w:val="406"/>
          <w:tblHeader/>
        </w:trPr>
        <w:tc>
          <w:tcPr>
            <w:tcW w:w="15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05393743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center"/>
            <w:hideMark/>
          </w:tcPr>
          <w:p w14:paraId="7F09A94D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5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center"/>
            <w:hideMark/>
          </w:tcPr>
          <w:p w14:paraId="30B0F65F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B24EC8" w:rsidRPr="00FF71E3" w14:paraId="3DFE4560" w14:textId="77777777" w:rsidTr="000A6217">
        <w:trPr>
          <w:trHeight w:val="71"/>
        </w:trPr>
        <w:tc>
          <w:tcPr>
            <w:tcW w:w="15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22594" w14:textId="77777777" w:rsidR="00BB396B" w:rsidRPr="00FF71E3" w:rsidRDefault="00BB396B" w:rsidP="00E2206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88CD5" w14:textId="77777777" w:rsidR="00BB396B" w:rsidRPr="00FF71E3" w:rsidRDefault="00BB396B" w:rsidP="00E2206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FC110" w14:textId="77777777" w:rsidR="00BB396B" w:rsidRPr="00FF71E3" w:rsidRDefault="00BB396B" w:rsidP="00E2206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5C0E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B24EC8" w:rsidRPr="00FF71E3" w14:paraId="516EC351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47DE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013D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048290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E6916" w14:textId="5EA2FB5D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Zazuli et al. (2018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4D12485C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4E65A1F3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E8B9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C311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051640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3566A" w14:textId="21AABE8A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 xml:space="preserve">Pussegoda et al. (2013); Wheeler et al. 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2017); Spracklen et al. (2017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42D70849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478A7321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C16B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BB82" w14:textId="77777777" w:rsidR="0030749F" w:rsidRPr="00FF71E3" w:rsidRDefault="00BB396B" w:rsidP="003074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051740</w:t>
            </w:r>
          </w:p>
          <w:p w14:paraId="00C2ED0F" w14:textId="14AD8E06" w:rsidR="0030749F" w:rsidRPr="00FF71E3" w:rsidRDefault="0030749F" w:rsidP="0030749F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roxy for rs1142345)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CFAFE" w14:textId="2EBCA6C5" w:rsidR="00BB396B" w:rsidRPr="00FF71E3" w:rsidRDefault="0030749F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Teft et al. (2019) </w:t>
            </w:r>
          </w:p>
        </w:tc>
        <w:tc>
          <w:tcPr>
            <w:tcW w:w="210" w:type="pct"/>
            <w:vAlign w:val="center"/>
            <w:hideMark/>
          </w:tcPr>
          <w:p w14:paraId="7A05B1FF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73779EE9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9D9E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31A1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8E11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0981694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CE995" w14:textId="144D5738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eft et al. (2019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0BB9D6F1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0285EABB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35CC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B530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1085735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7E9B8" w14:textId="0598BAF3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Zazuli et al. (2018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090E3EA5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1FF86E39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B08B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AF91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1615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3542C" w14:textId="1FF25C38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 xml:space="preserve">Caronia et al. (2009); Lopes-Aguiar et al. 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2017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4210F79F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4BC77D8F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43EC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TPMT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6597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2201199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915D0" w14:textId="3E27966A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eft et al. (2019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6D96C319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78EC4AD4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AAF2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D125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3181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E3A01" w14:textId="50F432A3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 xml:space="preserve">Caronia et al. (2009); Lopes-Aguiar et al. 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2017); Lui et al. (2018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09540FBC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6B2A4A4D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9550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DFED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695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E53F9" w14:textId="3BC42EFB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 xml:space="preserve">Pussegoda et al. (2013); Ross et al. 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(2009); Talach et al. (2016) </w:t>
            </w:r>
          </w:p>
        </w:tc>
        <w:tc>
          <w:tcPr>
            <w:tcW w:w="210" w:type="pct"/>
            <w:vAlign w:val="center"/>
            <w:hideMark/>
          </w:tcPr>
          <w:p w14:paraId="7BB85F3B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0EC3BFF4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4D27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C1A3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801133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65657" w14:textId="0EAF14FE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Zazuli et al. (2018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62DB366C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7DB85A88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AAA4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157D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806649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75A4A" w14:textId="3D39C63B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Zazuli et al. (2018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32BFA8B8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44A598DF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FC62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ACYP2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0182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872328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6C420" w14:textId="1B50AE8E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eft et al. (2019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353EC8AE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0C51D246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7ECD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4581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075252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64732" w14:textId="33D75CDC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 xml:space="preserve">Ross et al. (2009); Choeyprasert et al. (2013); Riedemann et al. 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2008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7CA62120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519C56DA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6E78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XPC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BD6C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228001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DAB2D" w14:textId="1D2472F3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 xml:space="preserve">Caronia et al. (2009); Lopes-Aguiar et al. 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2017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41DCE079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3317EAEE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BB50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EF43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228171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B946" w14:textId="2F3D8397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 xml:space="preserve">Ross et al. (2009); Choeyprasert et al. (2013); Riedemann et al. 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2008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73F5ADC2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4C7B2765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8540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ABCC2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5887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273697</w:t>
            </w:r>
          </w:p>
          <w:p w14:paraId="0AB0CB75" w14:textId="30F4AA24" w:rsidR="0030749F" w:rsidRPr="00FF71E3" w:rsidRDefault="0030749F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roxy for rs1800462)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A0DDD" w14:textId="74CE5D83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eft et al. (2019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5472A044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7353719D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2D9A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47A1/MATE1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339B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289669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D7FCD" w14:textId="3FB3157B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eft et al. (2019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277CA1AF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58F164CB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9955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OTOS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311D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291767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DFA35" w14:textId="7C0610FB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Spracklen et al. (2017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62F48078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29DB2497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9A7C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22A2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5F9E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316019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BD855" w14:textId="4BCC5036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eft et al. (2019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72E72DF6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695ECFFD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6FD3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C99E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3212986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895AE" w14:textId="47014976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 xml:space="preserve">Caronia et al. (2009); Lopes-Aguiar et al. 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2017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1703018A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3308079D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1A56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ABCC2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57FE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3740066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D83C3" w14:textId="2514E46C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eft et al. (2019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08A4BD8A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05A5E32C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D984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81BC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4480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C88A" w14:textId="6742EF61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Brown et al. (2015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3E88154C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1D9BD094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CB4D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3367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4646316</w:t>
            </w:r>
          </w:p>
          <w:p w14:paraId="146C2B48" w14:textId="7EF37A53" w:rsidR="0030749F" w:rsidRPr="00FF71E3" w:rsidRDefault="0030749F" w:rsidP="00E220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proxy for rs11568591)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528A0" w14:textId="54310960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eft et al. (2019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6AB42FD4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7D040247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7B34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16A5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77FF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4788863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44016" w14:textId="063962B7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Drögemöller et al. (2018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3F7B6CA6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05A6581B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662A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SLC22A2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2337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596881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7B32D" w14:textId="4BD037CA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 xml:space="preserve">Lanvers-Kaminsky et al. (2017), Spracklen et al. 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2017); Wheeler et al. (2017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49816FAF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4D5EB202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EBAE1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WFS1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36FC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62283056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E34F1" w14:textId="3C8FCFDB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 xml:space="preserve">Wheeler et al. (2017); Drögemöller et al. 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2018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30A1E1C3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76BA8223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CB19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ABCC2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45CA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717620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29B4" w14:textId="693F7E57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eft et al. (2019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4C3DB7A1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171DAEDE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7312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EIF3A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E6B35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77382849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398DC" w14:textId="537B6507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Xu et al. (2012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23FC0A23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55152D23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3F6E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OTOS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556C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77124181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9F0BD" w14:textId="02E43811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Spracklen et al. (2017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54658110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3B559F07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67E4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31A1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56F1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7851395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32F78" w14:textId="48F2FA05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  <w:t xml:space="preserve">Lanvers-Kaminsky et al. (2017); Xu et al. 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2012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57B0F937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  <w:tr w:rsidR="00B24EC8" w:rsidRPr="00FF71E3" w14:paraId="60C9ED8E" w14:textId="77777777" w:rsidTr="000A6217">
        <w:trPr>
          <w:trHeight w:val="406"/>
        </w:trPr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A688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AB2F" w14:textId="77777777" w:rsidR="00BB396B" w:rsidRPr="00FF71E3" w:rsidRDefault="00BB396B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9332377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32CF9" w14:textId="20EBB750" w:rsidR="00BB396B" w:rsidRPr="00FF71E3" w:rsidRDefault="00BB396B" w:rsidP="00E22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eft et al. (2019)</w:t>
            </w:r>
            <w:r w:rsidR="0030749F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" w:type="pct"/>
            <w:vAlign w:val="center"/>
            <w:hideMark/>
          </w:tcPr>
          <w:p w14:paraId="7AC132E1" w14:textId="77777777" w:rsidR="00BB396B" w:rsidRPr="00FF71E3" w:rsidRDefault="00BB396B" w:rsidP="00E2206D">
            <w:pPr>
              <w:rPr>
                <w:rFonts w:ascii="Arial" w:hAnsi="Arial" w:cs="Arial"/>
              </w:rPr>
            </w:pPr>
          </w:p>
        </w:tc>
      </w:tr>
    </w:tbl>
    <w:p w14:paraId="419A052A" w14:textId="28400039" w:rsidR="00B24EC8" w:rsidRPr="00FF71E3" w:rsidRDefault="00B24EC8" w:rsidP="00B24EC8">
      <w:pPr>
        <w:rPr>
          <w:rFonts w:ascii="Arial" w:hAnsi="Arial" w:cs="Arial"/>
          <w:b/>
          <w:bCs/>
          <w:i/>
          <w:iCs/>
        </w:rPr>
      </w:pPr>
    </w:p>
    <w:p w14:paraId="07E30098" w14:textId="77777777" w:rsidR="00935765" w:rsidRPr="00FF71E3" w:rsidRDefault="00935765" w:rsidP="00935765">
      <w:pPr>
        <w:pStyle w:val="PlainText"/>
        <w:rPr>
          <w:lang w:val="en-US"/>
        </w:rPr>
      </w:pPr>
    </w:p>
    <w:p w14:paraId="5723D1DC" w14:textId="77777777" w:rsidR="00935765" w:rsidRPr="00FF71E3" w:rsidRDefault="00935765" w:rsidP="00935765">
      <w:pPr>
        <w:pStyle w:val="PlainText"/>
        <w:rPr>
          <w:lang w:val="en-US"/>
        </w:rPr>
      </w:pPr>
    </w:p>
    <w:p w14:paraId="3874A868" w14:textId="77777777" w:rsidR="00935765" w:rsidRPr="00FF71E3" w:rsidRDefault="00935765" w:rsidP="00935765">
      <w:pPr>
        <w:pStyle w:val="PlainText"/>
        <w:rPr>
          <w:lang w:val="en-US"/>
        </w:rPr>
      </w:pPr>
    </w:p>
    <w:p w14:paraId="79C88D97" w14:textId="77777777" w:rsidR="00935765" w:rsidRPr="00FF71E3" w:rsidRDefault="00935765" w:rsidP="00935765">
      <w:pPr>
        <w:pStyle w:val="PlainText"/>
        <w:rPr>
          <w:lang w:val="en-US"/>
        </w:rPr>
      </w:pPr>
    </w:p>
    <w:p w14:paraId="15AD0661" w14:textId="77777777" w:rsidR="00935765" w:rsidRPr="00FF71E3" w:rsidRDefault="00935765" w:rsidP="00935765">
      <w:pPr>
        <w:pStyle w:val="PlainText"/>
        <w:rPr>
          <w:lang w:val="en-US"/>
        </w:rPr>
      </w:pPr>
    </w:p>
    <w:p w14:paraId="114EC56D" w14:textId="77777777" w:rsidR="00935765" w:rsidRPr="00FF71E3" w:rsidRDefault="00935765" w:rsidP="00935765">
      <w:pPr>
        <w:pStyle w:val="PlainText"/>
        <w:rPr>
          <w:lang w:val="en-US"/>
        </w:rPr>
      </w:pPr>
    </w:p>
    <w:p w14:paraId="701D50DA" w14:textId="77777777" w:rsidR="00935765" w:rsidRPr="00FF71E3" w:rsidRDefault="00935765" w:rsidP="00935765">
      <w:pPr>
        <w:pStyle w:val="PlainText"/>
        <w:rPr>
          <w:lang w:val="en-US"/>
        </w:rPr>
      </w:pPr>
    </w:p>
    <w:p w14:paraId="6DAF3696" w14:textId="77777777" w:rsidR="00935765" w:rsidRPr="00FF71E3" w:rsidRDefault="00935765" w:rsidP="00935765">
      <w:pPr>
        <w:pStyle w:val="PlainText"/>
        <w:rPr>
          <w:lang w:val="en-US"/>
        </w:rPr>
      </w:pPr>
    </w:p>
    <w:p w14:paraId="35588803" w14:textId="77777777" w:rsidR="00935765" w:rsidRPr="00FF71E3" w:rsidRDefault="00935765" w:rsidP="00935765">
      <w:pPr>
        <w:pStyle w:val="PlainText"/>
        <w:rPr>
          <w:lang w:val="en-US"/>
        </w:rPr>
      </w:pPr>
    </w:p>
    <w:p w14:paraId="0EDE567D" w14:textId="77777777" w:rsidR="00935765" w:rsidRPr="00FF71E3" w:rsidRDefault="00935765" w:rsidP="00935765">
      <w:pPr>
        <w:pStyle w:val="PlainText"/>
        <w:rPr>
          <w:lang w:val="en-US"/>
        </w:rPr>
      </w:pPr>
    </w:p>
    <w:p w14:paraId="3DBECD75" w14:textId="77777777" w:rsidR="00935765" w:rsidRPr="00FF71E3" w:rsidRDefault="00935765" w:rsidP="00935765">
      <w:pPr>
        <w:pStyle w:val="PlainText"/>
        <w:rPr>
          <w:lang w:val="en-US"/>
        </w:rPr>
      </w:pPr>
    </w:p>
    <w:p w14:paraId="228A7CBF" w14:textId="77777777" w:rsidR="00935765" w:rsidRPr="00FF71E3" w:rsidRDefault="00935765" w:rsidP="00935765">
      <w:pPr>
        <w:pStyle w:val="PlainText"/>
        <w:rPr>
          <w:lang w:val="en-US"/>
        </w:rPr>
      </w:pPr>
    </w:p>
    <w:p w14:paraId="564A622A" w14:textId="77777777" w:rsidR="00935765" w:rsidRPr="00FF71E3" w:rsidRDefault="00935765" w:rsidP="00935765">
      <w:pPr>
        <w:pStyle w:val="PlainText"/>
        <w:rPr>
          <w:lang w:val="en-US"/>
        </w:rPr>
      </w:pPr>
    </w:p>
    <w:p w14:paraId="287FA485" w14:textId="77777777" w:rsidR="00935765" w:rsidRPr="00FF71E3" w:rsidRDefault="00935765" w:rsidP="00935765">
      <w:pPr>
        <w:pStyle w:val="PlainText"/>
        <w:rPr>
          <w:lang w:val="en-US"/>
        </w:rPr>
      </w:pPr>
    </w:p>
    <w:p w14:paraId="350E77C4" w14:textId="77777777" w:rsidR="00935765" w:rsidRPr="00FF71E3" w:rsidRDefault="00935765" w:rsidP="00935765">
      <w:pPr>
        <w:pStyle w:val="PlainText"/>
        <w:rPr>
          <w:lang w:val="en-US"/>
        </w:rPr>
      </w:pPr>
    </w:p>
    <w:p w14:paraId="6894A7B8" w14:textId="77777777" w:rsidR="00935765" w:rsidRPr="00FF71E3" w:rsidRDefault="00935765" w:rsidP="00935765">
      <w:pPr>
        <w:pStyle w:val="PlainText"/>
        <w:rPr>
          <w:lang w:val="en-US"/>
        </w:rPr>
      </w:pPr>
    </w:p>
    <w:p w14:paraId="7F004429" w14:textId="77777777" w:rsidR="00935765" w:rsidRPr="00FF71E3" w:rsidRDefault="00935765" w:rsidP="00935765">
      <w:pPr>
        <w:pStyle w:val="PlainText"/>
        <w:rPr>
          <w:lang w:val="en-US"/>
        </w:rPr>
      </w:pPr>
    </w:p>
    <w:p w14:paraId="2F0C9853" w14:textId="77777777" w:rsidR="00935765" w:rsidRPr="00FF71E3" w:rsidRDefault="00935765" w:rsidP="00935765">
      <w:pPr>
        <w:pStyle w:val="PlainText"/>
        <w:rPr>
          <w:lang w:val="en-US"/>
        </w:rPr>
      </w:pPr>
    </w:p>
    <w:p w14:paraId="26874F93" w14:textId="77777777" w:rsidR="00935765" w:rsidRPr="00FF71E3" w:rsidRDefault="00935765" w:rsidP="00935765">
      <w:pPr>
        <w:pStyle w:val="PlainText"/>
        <w:rPr>
          <w:lang w:val="en-US"/>
        </w:rPr>
      </w:pPr>
    </w:p>
    <w:p w14:paraId="23768082" w14:textId="77777777" w:rsidR="00935765" w:rsidRPr="00FF71E3" w:rsidRDefault="00935765" w:rsidP="00935765">
      <w:pPr>
        <w:pStyle w:val="PlainText"/>
        <w:rPr>
          <w:lang w:val="en-US"/>
        </w:rPr>
      </w:pPr>
    </w:p>
    <w:p w14:paraId="62E37F38" w14:textId="77777777" w:rsidR="00935765" w:rsidRPr="00FF71E3" w:rsidRDefault="00935765" w:rsidP="00935765">
      <w:pPr>
        <w:pStyle w:val="PlainText"/>
        <w:rPr>
          <w:lang w:val="en-US"/>
        </w:rPr>
      </w:pPr>
    </w:p>
    <w:p w14:paraId="7E70C93A" w14:textId="77777777" w:rsidR="00935765" w:rsidRPr="00FF71E3" w:rsidRDefault="00935765" w:rsidP="00935765">
      <w:pPr>
        <w:pStyle w:val="PlainText"/>
        <w:rPr>
          <w:lang w:val="en-US"/>
        </w:rPr>
      </w:pPr>
    </w:p>
    <w:p w14:paraId="0DE69B02" w14:textId="77777777" w:rsidR="00935765" w:rsidRPr="00FF71E3" w:rsidRDefault="00935765" w:rsidP="00935765">
      <w:pPr>
        <w:pStyle w:val="PlainText"/>
        <w:rPr>
          <w:lang w:val="en-US"/>
        </w:rPr>
      </w:pPr>
    </w:p>
    <w:p w14:paraId="121FEAA5" w14:textId="77777777" w:rsidR="00935765" w:rsidRPr="00FF71E3" w:rsidRDefault="00935765" w:rsidP="00935765">
      <w:pPr>
        <w:pStyle w:val="PlainText"/>
        <w:rPr>
          <w:lang w:val="en-US"/>
        </w:rPr>
      </w:pPr>
    </w:p>
    <w:p w14:paraId="2ED82C39" w14:textId="77777777" w:rsidR="00935765" w:rsidRPr="00FF71E3" w:rsidRDefault="00935765" w:rsidP="00935765">
      <w:pPr>
        <w:pStyle w:val="PlainText"/>
        <w:rPr>
          <w:lang w:val="en-US"/>
        </w:rPr>
      </w:pPr>
    </w:p>
    <w:p w14:paraId="562588C5" w14:textId="77777777" w:rsidR="00935765" w:rsidRPr="00FF71E3" w:rsidRDefault="00935765" w:rsidP="00935765">
      <w:pPr>
        <w:pStyle w:val="PlainText"/>
        <w:rPr>
          <w:lang w:val="en-US"/>
        </w:rPr>
      </w:pPr>
    </w:p>
    <w:p w14:paraId="5620870A" w14:textId="77777777" w:rsidR="00935765" w:rsidRPr="00FF71E3" w:rsidRDefault="00935765" w:rsidP="00935765">
      <w:pPr>
        <w:pStyle w:val="PlainText"/>
        <w:rPr>
          <w:lang w:val="en-US"/>
        </w:rPr>
      </w:pPr>
    </w:p>
    <w:p w14:paraId="6BD5BE24" w14:textId="77777777" w:rsidR="00935765" w:rsidRPr="00FF71E3" w:rsidRDefault="00935765" w:rsidP="00935765">
      <w:pPr>
        <w:pStyle w:val="PlainText"/>
        <w:rPr>
          <w:lang w:val="en-US"/>
        </w:rPr>
      </w:pPr>
    </w:p>
    <w:p w14:paraId="5AB3AE38" w14:textId="77777777" w:rsidR="00935765" w:rsidRPr="00FF71E3" w:rsidRDefault="00935765" w:rsidP="00935765">
      <w:pPr>
        <w:pStyle w:val="PlainText"/>
        <w:rPr>
          <w:lang w:val="en-US"/>
        </w:rPr>
      </w:pPr>
    </w:p>
    <w:p w14:paraId="6F2487B0" w14:textId="77777777" w:rsidR="00935765" w:rsidRPr="00FF71E3" w:rsidRDefault="00935765" w:rsidP="00935765">
      <w:pPr>
        <w:pStyle w:val="PlainText"/>
        <w:rPr>
          <w:lang w:val="en-US"/>
        </w:rPr>
      </w:pPr>
    </w:p>
    <w:p w14:paraId="7E2C820C" w14:textId="77777777" w:rsidR="00935765" w:rsidRPr="00FF71E3" w:rsidRDefault="00935765" w:rsidP="00935765">
      <w:pPr>
        <w:pStyle w:val="PlainText"/>
        <w:rPr>
          <w:lang w:val="en-US"/>
        </w:rPr>
      </w:pPr>
    </w:p>
    <w:p w14:paraId="38AE83B3" w14:textId="77777777" w:rsidR="00935765" w:rsidRPr="00FF71E3" w:rsidRDefault="00935765" w:rsidP="00935765">
      <w:pPr>
        <w:pStyle w:val="PlainText"/>
        <w:rPr>
          <w:lang w:val="en-US"/>
        </w:rPr>
      </w:pPr>
    </w:p>
    <w:p w14:paraId="6A2DC69E" w14:textId="0CA9B1BB" w:rsidR="00935765" w:rsidRPr="00FF71E3" w:rsidRDefault="009D1FDF" w:rsidP="00935765">
      <w:pPr>
        <w:pStyle w:val="PlainText"/>
        <w:rPr>
          <w:lang w:val="en-US"/>
        </w:rPr>
      </w:pPr>
      <w:r w:rsidRPr="00FF71E3">
        <w:rPr>
          <w:noProof/>
          <w:sz w:val="18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8D6D74E" wp14:editId="69C9AA3A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4962525" cy="659765"/>
                <wp:effectExtent l="0" t="0" r="28575" b="26035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62525" cy="65976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F5A2F5" w14:textId="77777777" w:rsidR="009D1FDF" w:rsidRPr="00B93C55" w:rsidRDefault="009D1FDF" w:rsidP="009D1FDF">
                            <w:pPr>
                              <w:pStyle w:val="PlainText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B93C55">
                              <w:rPr>
                                <w:b/>
                                <w:lang w:val="en-US"/>
                              </w:rPr>
                              <w:t>Post-treatment hearing capability at a PTA of 1-2-4 kHz =</w:t>
                            </w:r>
                          </w:p>
                          <w:p w14:paraId="0F7973D6" w14:textId="77777777" w:rsidR="009D1FDF" w:rsidRPr="00B93C55" w:rsidRDefault="009D1FDF" w:rsidP="009D1FDF">
                            <w:pPr>
                              <w:pStyle w:val="PlainText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</w:p>
                          <w:p w14:paraId="048D30D0" w14:textId="15D94B74" w:rsidR="00367134" w:rsidRPr="009D1FDF" w:rsidRDefault="009D1FDF" w:rsidP="009D1FDF">
                            <w:pPr>
                              <w:pStyle w:val="PlainText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B93C55">
                              <w:rPr>
                                <w:b/>
                                <w:lang w:val="en-US"/>
                              </w:rPr>
                              <w:t xml:space="preserve">−5.56 + (0.02 × C) + (0.21 × RT) + (0.05 × PTAL)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+ (0.68 × PTAH) + (0.10 × PTAU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D6D74E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.6pt;width:390.75pt;height:51.95pt;z-index:2516623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" fillcolor="white [3201]" strokecolor="black [3200]" strokeweight="1pt">
                <v:textbox>
                  <w:txbxContent>
                    <w:p w14:paraId="69F5A2F5" w14:textId="77777777" w:rsidR="009D1FDF" w:rsidRPr="00B93C55" w:rsidRDefault="009D1FDF" w:rsidP="009D1FDF">
                      <w:pPr>
                        <w:pStyle w:val="Tekstzonderopmaak"/>
                        <w:jc w:val="center"/>
                        <w:rPr>
                          <w:b/>
                          <w:lang w:val="en-US"/>
                        </w:rPr>
                      </w:pPr>
                      <w:r w:rsidRPr="00B93C55">
                        <w:rPr>
                          <w:b/>
                          <w:lang w:val="en-US"/>
                        </w:rPr>
                        <w:t>Post-treatment hearing capability at a PTA of 1-2-4 kHz =</w:t>
                      </w:r>
                    </w:p>
                    <w:p w14:paraId="0F7973D6" w14:textId="77777777" w:rsidR="009D1FDF" w:rsidRPr="00B93C55" w:rsidRDefault="009D1FDF" w:rsidP="009D1FDF">
                      <w:pPr>
                        <w:pStyle w:val="Tekstzonderopmaak"/>
                        <w:jc w:val="center"/>
                        <w:rPr>
                          <w:b/>
                          <w:lang w:val="en-US"/>
                        </w:rPr>
                      </w:pPr>
                    </w:p>
                    <w:p w14:paraId="048D30D0" w14:textId="15D94B74" w:rsidR="00367134" w:rsidRPr="009D1FDF" w:rsidRDefault="009D1FDF" w:rsidP="009D1FDF">
                      <w:pPr>
                        <w:pStyle w:val="Tekstzonderopmaak"/>
                        <w:jc w:val="center"/>
                        <w:rPr>
                          <w:b/>
                          <w:lang w:val="en-US"/>
                        </w:rPr>
                      </w:pPr>
                      <w:r w:rsidRPr="00B93C55">
                        <w:rPr>
                          <w:b/>
                          <w:lang w:val="en-US"/>
                        </w:rPr>
                        <w:t xml:space="preserve">−5.56 + (0.02 × C) + (0.21 × RT) + (0.05 × PTAL) </w:t>
                      </w:r>
                      <w:r>
                        <w:rPr>
                          <w:b/>
                          <w:lang w:val="en-US"/>
                        </w:rPr>
                        <w:t>+ (0.68 × PTAH) + (0.10 × PTAU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93DF768" w14:textId="47F30079" w:rsidR="00935765" w:rsidRPr="00FF71E3" w:rsidRDefault="00935765" w:rsidP="00935765">
      <w:pPr>
        <w:pStyle w:val="PlainText"/>
        <w:rPr>
          <w:lang w:val="en-US"/>
        </w:rPr>
      </w:pPr>
    </w:p>
    <w:p w14:paraId="0AA81C50" w14:textId="77777777" w:rsidR="00B93C55" w:rsidRPr="00FF71E3" w:rsidRDefault="00B93C55" w:rsidP="00935765">
      <w:pPr>
        <w:pStyle w:val="PlainText"/>
        <w:rPr>
          <w:sz w:val="18"/>
          <w:lang w:val="en-US"/>
        </w:rPr>
      </w:pPr>
    </w:p>
    <w:p w14:paraId="4DB25BDF" w14:textId="77777777" w:rsidR="009D1FDF" w:rsidRPr="00FF71E3" w:rsidRDefault="009D1FDF" w:rsidP="00935765">
      <w:pPr>
        <w:pStyle w:val="PlainText"/>
        <w:rPr>
          <w:sz w:val="18"/>
          <w:lang w:val="en-US"/>
        </w:rPr>
      </w:pPr>
    </w:p>
    <w:p w14:paraId="7A7A66E2" w14:textId="77777777" w:rsidR="009D1FDF" w:rsidRPr="00FF71E3" w:rsidRDefault="009D1FDF" w:rsidP="00935765">
      <w:pPr>
        <w:pStyle w:val="PlainText"/>
        <w:rPr>
          <w:sz w:val="18"/>
          <w:lang w:val="en-US"/>
        </w:rPr>
      </w:pPr>
    </w:p>
    <w:p w14:paraId="29A34B37" w14:textId="77777777" w:rsidR="009D1FDF" w:rsidRPr="00FF71E3" w:rsidRDefault="009D1FDF" w:rsidP="00935765">
      <w:pPr>
        <w:pStyle w:val="PlainText"/>
        <w:rPr>
          <w:sz w:val="18"/>
          <w:lang w:val="en-US"/>
        </w:rPr>
      </w:pPr>
    </w:p>
    <w:p w14:paraId="69492646" w14:textId="67E03757" w:rsidR="00935765" w:rsidRPr="00FF71E3" w:rsidRDefault="00935765" w:rsidP="00935765">
      <w:pPr>
        <w:pStyle w:val="PlainText"/>
        <w:rPr>
          <w:sz w:val="18"/>
          <w:lang w:val="en-US"/>
        </w:rPr>
      </w:pPr>
      <w:r w:rsidRPr="00FF71E3">
        <w:rPr>
          <w:sz w:val="18"/>
          <w:lang w:val="en-US"/>
        </w:rPr>
        <w:t>C: cisplatin dose in milligrams;</w:t>
      </w:r>
    </w:p>
    <w:p w14:paraId="364E2EEF" w14:textId="02356E3A" w:rsidR="00935765" w:rsidRPr="00FF71E3" w:rsidRDefault="00935765" w:rsidP="00935765">
      <w:pPr>
        <w:pStyle w:val="PlainText"/>
        <w:rPr>
          <w:sz w:val="18"/>
          <w:lang w:val="en-US"/>
        </w:rPr>
      </w:pPr>
      <w:r w:rsidRPr="00FF71E3">
        <w:rPr>
          <w:sz w:val="18"/>
          <w:lang w:val="en-US"/>
        </w:rPr>
        <w:t xml:space="preserve">PTAH: high pretreatment PTA of 1-2-4 kHz BC in decibels; </w:t>
      </w:r>
    </w:p>
    <w:p w14:paraId="706B690D" w14:textId="136E80F5" w:rsidR="00935765" w:rsidRPr="00FF71E3" w:rsidRDefault="00935765" w:rsidP="00935765">
      <w:pPr>
        <w:pStyle w:val="PlainText"/>
        <w:rPr>
          <w:sz w:val="18"/>
          <w:lang w:val="en-US"/>
        </w:rPr>
      </w:pPr>
      <w:r w:rsidRPr="00FF71E3">
        <w:rPr>
          <w:sz w:val="18"/>
          <w:lang w:val="en-US"/>
        </w:rPr>
        <w:t xml:space="preserve">PTAL: low pretreatment PTA of 0.5-1-2 kHz BC in decibels; </w:t>
      </w:r>
    </w:p>
    <w:p w14:paraId="63AA1CF1" w14:textId="5305480B" w:rsidR="00935765" w:rsidRPr="00FF71E3" w:rsidRDefault="00935765" w:rsidP="00935765">
      <w:pPr>
        <w:pStyle w:val="PlainText"/>
        <w:rPr>
          <w:sz w:val="18"/>
          <w:lang w:val="en-US"/>
        </w:rPr>
      </w:pPr>
      <w:r w:rsidRPr="00FF71E3">
        <w:rPr>
          <w:sz w:val="18"/>
          <w:lang w:val="en-US"/>
        </w:rPr>
        <w:t>PTAU: ultrahigh pretreatment PTA of 8-10-12.5 kHz AC in decibels;</w:t>
      </w:r>
    </w:p>
    <w:p w14:paraId="10254842" w14:textId="72F92B90" w:rsidR="00935765" w:rsidRPr="00FF71E3" w:rsidRDefault="00935765" w:rsidP="00935765">
      <w:pPr>
        <w:pStyle w:val="PlainText"/>
        <w:rPr>
          <w:sz w:val="18"/>
          <w:lang w:val="en-US"/>
        </w:rPr>
      </w:pPr>
      <w:r w:rsidRPr="00FF71E3">
        <w:rPr>
          <w:sz w:val="18"/>
          <w:lang w:val="en-US"/>
        </w:rPr>
        <w:t>RT: the radiation dose in Gray.</w:t>
      </w:r>
    </w:p>
    <w:p w14:paraId="0151C560" w14:textId="77777777" w:rsidR="00935765" w:rsidRPr="00FF71E3" w:rsidRDefault="00935765" w:rsidP="00935765">
      <w:pPr>
        <w:pStyle w:val="PlainText"/>
        <w:rPr>
          <w:sz w:val="18"/>
          <w:lang w:val="en-US"/>
        </w:rPr>
      </w:pPr>
    </w:p>
    <w:p w14:paraId="390DAC99" w14:textId="77777777" w:rsidR="00935765" w:rsidRPr="00FF71E3" w:rsidRDefault="00935765" w:rsidP="00935765">
      <w:pPr>
        <w:pStyle w:val="PlainText"/>
        <w:rPr>
          <w:sz w:val="18"/>
          <w:lang w:val="en-US"/>
        </w:rPr>
      </w:pPr>
    </w:p>
    <w:p w14:paraId="5CA33050" w14:textId="77777777" w:rsidR="00935765" w:rsidRPr="00FF71E3" w:rsidRDefault="00935765" w:rsidP="00935765">
      <w:pPr>
        <w:rPr>
          <w:rStyle w:val="IntenseEmphasis"/>
          <w:rFonts w:ascii="Arial" w:hAnsi="Arial" w:cs="Arial"/>
          <w:b/>
          <w:bCs/>
          <w:i w:val="0"/>
          <w:iCs w:val="0"/>
          <w:color w:val="000000" w:themeColor="text1"/>
        </w:rPr>
      </w:pPr>
      <w:r w:rsidRPr="00FF71E3">
        <w:rPr>
          <w:rStyle w:val="IntenseEmphasis"/>
          <w:rFonts w:ascii="Arial" w:hAnsi="Arial" w:cs="Arial"/>
          <w:b/>
          <w:bCs/>
          <w:i w:val="0"/>
          <w:iCs w:val="0"/>
          <w:color w:val="000000" w:themeColor="text1"/>
        </w:rPr>
        <w:t>eFigure 1. The prediction formula by Theunissen et al.</w:t>
      </w:r>
    </w:p>
    <w:p w14:paraId="3A555FAD" w14:textId="008B90F5" w:rsidR="00935765" w:rsidRPr="00FF71E3" w:rsidRDefault="00E2206D" w:rsidP="00E2206D">
      <w:pPr>
        <w:pStyle w:val="PlainText"/>
        <w:rPr>
          <w:lang w:val="en-US"/>
        </w:rPr>
        <w:sectPr w:rsidR="00935765" w:rsidRPr="00FF71E3" w:rsidSect="008801D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FF71E3">
        <w:rPr>
          <w:lang w:val="en-US"/>
        </w:rPr>
        <w:t>The formula by Theunissen et al.</w:t>
      </w:r>
      <w:r w:rsidRPr="00FF71E3">
        <w:rPr>
          <w:noProof/>
          <w:vertAlign w:val="superscript"/>
          <w:lang w:val="en-US"/>
        </w:rPr>
        <w:t xml:space="preserve"> 27</w:t>
      </w:r>
      <w:r w:rsidRPr="00FF71E3">
        <w:rPr>
          <w:lang w:val="en-US"/>
        </w:rPr>
        <w:t xml:space="preserve"> for predicting post-treatment hearing capability at a PTA of 1-2-4 kHz.</w:t>
      </w:r>
    </w:p>
    <w:p w14:paraId="06FD8533" w14:textId="596920EA" w:rsidR="00B24EC8" w:rsidRPr="00FF71E3" w:rsidRDefault="00B24EC8" w:rsidP="00B24EC8">
      <w:pPr>
        <w:rPr>
          <w:rFonts w:ascii="Arial" w:hAnsi="Arial" w:cs="Arial"/>
          <w:b/>
          <w:bCs/>
          <w:i/>
          <w:iCs/>
        </w:rPr>
      </w:pPr>
    </w:p>
    <w:p w14:paraId="6121D5E6" w14:textId="77777777" w:rsidR="007845D4" w:rsidRPr="00FF71E3" w:rsidRDefault="007845D4" w:rsidP="007845D4">
      <w:pPr>
        <w:spacing w:line="480" w:lineRule="auto"/>
        <w:ind w:firstLine="720"/>
        <w:rPr>
          <w:rFonts w:ascii="Arial" w:hAnsi="Arial" w:cs="Arial"/>
        </w:rPr>
      </w:pPr>
      <w:r w:rsidRPr="00FF71E3">
        <w:rPr>
          <w:rFonts w:ascii="Arial" w:hAnsi="Arial" w:cs="Arial"/>
          <w:noProof/>
          <w:lang w:val="nl-NL" w:eastAsia="nl-NL"/>
        </w:rPr>
        <w:drawing>
          <wp:anchor distT="0" distB="0" distL="114300" distR="114300" simplePos="0" relativeHeight="251659264" behindDoc="0" locked="0" layoutInCell="1" allowOverlap="1" wp14:anchorId="4B495FAB" wp14:editId="58E81263">
            <wp:simplePos x="0" y="0"/>
            <wp:positionH relativeFrom="margin">
              <wp:posOffset>-53738</wp:posOffset>
            </wp:positionH>
            <wp:positionV relativeFrom="paragraph">
              <wp:posOffset>173768</wp:posOffset>
            </wp:positionV>
            <wp:extent cx="3030220" cy="3305175"/>
            <wp:effectExtent l="0" t="0" r="5080" b="0"/>
            <wp:wrapSquare wrapText="bothSides"/>
            <wp:docPr id="3" name="Picture 3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022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17B6D0" w14:textId="77777777" w:rsidR="007845D4" w:rsidRPr="00FF71E3" w:rsidRDefault="007845D4" w:rsidP="007845D4">
      <w:pPr>
        <w:spacing w:line="480" w:lineRule="auto"/>
        <w:ind w:firstLine="720"/>
        <w:rPr>
          <w:rFonts w:ascii="Arial" w:hAnsi="Arial" w:cs="Arial"/>
        </w:rPr>
      </w:pPr>
    </w:p>
    <w:p w14:paraId="2ACD36BC" w14:textId="77777777" w:rsidR="007845D4" w:rsidRPr="00FF71E3" w:rsidRDefault="007845D4" w:rsidP="007845D4">
      <w:pPr>
        <w:spacing w:line="480" w:lineRule="auto"/>
        <w:ind w:firstLine="720"/>
        <w:rPr>
          <w:rFonts w:ascii="Arial" w:hAnsi="Arial" w:cs="Arial"/>
        </w:rPr>
      </w:pPr>
    </w:p>
    <w:p w14:paraId="1DB996BA" w14:textId="77777777" w:rsidR="007845D4" w:rsidRPr="00FF71E3" w:rsidRDefault="007845D4" w:rsidP="007845D4">
      <w:pPr>
        <w:spacing w:line="480" w:lineRule="auto"/>
        <w:ind w:firstLine="720"/>
        <w:rPr>
          <w:rFonts w:ascii="Arial" w:hAnsi="Arial" w:cs="Arial"/>
        </w:rPr>
      </w:pPr>
    </w:p>
    <w:p w14:paraId="73D81B88" w14:textId="77777777" w:rsidR="007845D4" w:rsidRPr="00FF71E3" w:rsidRDefault="007845D4" w:rsidP="007845D4">
      <w:pPr>
        <w:spacing w:line="480" w:lineRule="auto"/>
        <w:ind w:firstLine="720"/>
        <w:rPr>
          <w:rFonts w:ascii="Arial" w:hAnsi="Arial" w:cs="Arial"/>
        </w:rPr>
      </w:pPr>
    </w:p>
    <w:p w14:paraId="44A538ED" w14:textId="77777777" w:rsidR="007845D4" w:rsidRPr="00FF71E3" w:rsidRDefault="007845D4" w:rsidP="007845D4">
      <w:pPr>
        <w:spacing w:line="480" w:lineRule="auto"/>
        <w:ind w:firstLine="720"/>
        <w:rPr>
          <w:rFonts w:ascii="Arial" w:hAnsi="Arial" w:cs="Arial"/>
        </w:rPr>
      </w:pPr>
    </w:p>
    <w:p w14:paraId="1185B3FE" w14:textId="77777777" w:rsidR="007845D4" w:rsidRPr="00FF71E3" w:rsidRDefault="007845D4" w:rsidP="007845D4">
      <w:pPr>
        <w:spacing w:line="480" w:lineRule="auto"/>
        <w:ind w:firstLine="720"/>
        <w:rPr>
          <w:rFonts w:ascii="Arial" w:hAnsi="Arial" w:cs="Arial"/>
        </w:rPr>
      </w:pPr>
    </w:p>
    <w:p w14:paraId="5156CD39" w14:textId="77777777" w:rsidR="007845D4" w:rsidRPr="00FF71E3" w:rsidRDefault="007845D4" w:rsidP="007845D4">
      <w:pPr>
        <w:spacing w:line="480" w:lineRule="auto"/>
        <w:ind w:firstLine="720"/>
        <w:rPr>
          <w:rFonts w:ascii="Arial" w:hAnsi="Arial" w:cs="Arial"/>
        </w:rPr>
      </w:pPr>
    </w:p>
    <w:p w14:paraId="0A0BD528" w14:textId="77777777" w:rsidR="007845D4" w:rsidRPr="00FF71E3" w:rsidRDefault="007845D4" w:rsidP="007845D4">
      <w:pPr>
        <w:spacing w:line="480" w:lineRule="auto"/>
        <w:rPr>
          <w:rFonts w:ascii="Arial" w:hAnsi="Arial" w:cs="Arial"/>
        </w:rPr>
      </w:pPr>
    </w:p>
    <w:p w14:paraId="02FD2405" w14:textId="77777777" w:rsidR="007845D4" w:rsidRPr="00FF71E3" w:rsidRDefault="007845D4" w:rsidP="007845D4">
      <w:pPr>
        <w:spacing w:line="480" w:lineRule="auto"/>
        <w:rPr>
          <w:rStyle w:val="IntenseEmphasis"/>
          <w:rFonts w:ascii="Arial" w:hAnsi="Arial" w:cs="Arial"/>
          <w:b/>
          <w:bCs/>
          <w:i w:val="0"/>
          <w:iCs w:val="0"/>
          <w:color w:val="000000" w:themeColor="text1"/>
        </w:rPr>
      </w:pPr>
    </w:p>
    <w:p w14:paraId="445B880B" w14:textId="7EE3E536" w:rsidR="007845D4" w:rsidRPr="00FF71E3" w:rsidRDefault="00C12A22" w:rsidP="007845D4">
      <w:pPr>
        <w:rPr>
          <w:rStyle w:val="IntenseEmphasis"/>
          <w:rFonts w:ascii="Arial" w:hAnsi="Arial" w:cs="Arial"/>
          <w:b/>
          <w:bCs/>
          <w:i w:val="0"/>
          <w:iCs w:val="0"/>
          <w:color w:val="000000" w:themeColor="text1"/>
        </w:rPr>
      </w:pPr>
      <w:r w:rsidRPr="00FF71E3">
        <w:rPr>
          <w:rStyle w:val="IntenseEmphasis"/>
          <w:rFonts w:ascii="Arial" w:hAnsi="Arial" w:cs="Arial"/>
          <w:b/>
          <w:bCs/>
          <w:i w:val="0"/>
          <w:iCs w:val="0"/>
          <w:color w:val="000000" w:themeColor="text1"/>
        </w:rPr>
        <w:t>e</w:t>
      </w:r>
      <w:r w:rsidR="00935765" w:rsidRPr="00FF71E3">
        <w:rPr>
          <w:rStyle w:val="IntenseEmphasis"/>
          <w:rFonts w:ascii="Arial" w:hAnsi="Arial" w:cs="Arial"/>
          <w:b/>
          <w:bCs/>
          <w:i w:val="0"/>
          <w:iCs w:val="0"/>
          <w:color w:val="000000" w:themeColor="text1"/>
        </w:rPr>
        <w:t>Figure 2</w:t>
      </w:r>
      <w:r w:rsidR="007845D4" w:rsidRPr="00FF71E3">
        <w:rPr>
          <w:rStyle w:val="IntenseEmphasis"/>
          <w:rFonts w:ascii="Arial" w:hAnsi="Arial" w:cs="Arial"/>
          <w:b/>
          <w:bCs/>
          <w:i w:val="0"/>
          <w:iCs w:val="0"/>
          <w:color w:val="000000" w:themeColor="text1"/>
        </w:rPr>
        <w:t>. Exclusion flowchart detailing the number of patients and ears at each step of exclusion.</w:t>
      </w:r>
    </w:p>
    <w:p w14:paraId="067ED8A1" w14:textId="77777777" w:rsidR="007845D4" w:rsidRPr="00FF71E3" w:rsidRDefault="007845D4" w:rsidP="007845D4">
      <w:pPr>
        <w:rPr>
          <w:rFonts w:ascii="Arial" w:hAnsi="Arial" w:cs="Arial"/>
          <w:color w:val="000000" w:themeColor="text1"/>
        </w:rPr>
      </w:pPr>
    </w:p>
    <w:p w14:paraId="68D2A780" w14:textId="2A083AE8" w:rsidR="000A6217" w:rsidRPr="00FF71E3" w:rsidRDefault="000A6217" w:rsidP="007845D4">
      <w:pPr>
        <w:rPr>
          <w:rStyle w:val="IntenseEmphasis"/>
          <w:rFonts w:ascii="Arial" w:hAnsi="Arial" w:cs="Arial"/>
          <w:color w:val="000000" w:themeColor="text1"/>
        </w:rPr>
      </w:pPr>
    </w:p>
    <w:p w14:paraId="18C89B85" w14:textId="09F70AD7" w:rsidR="00935765" w:rsidRPr="00FF71E3" w:rsidRDefault="00935765" w:rsidP="007845D4">
      <w:pPr>
        <w:rPr>
          <w:rStyle w:val="IntenseEmphasis"/>
          <w:rFonts w:ascii="Arial" w:hAnsi="Arial" w:cs="Arial"/>
          <w:color w:val="000000" w:themeColor="text1"/>
        </w:rPr>
      </w:pPr>
    </w:p>
    <w:p w14:paraId="2EC8598D" w14:textId="77777777" w:rsidR="00935765" w:rsidRPr="00FF71E3" w:rsidRDefault="00935765" w:rsidP="00935765">
      <w:pPr>
        <w:pStyle w:val="PlainText"/>
        <w:rPr>
          <w:lang w:val="en-US"/>
        </w:rPr>
      </w:pPr>
    </w:p>
    <w:p w14:paraId="43CC1B80" w14:textId="77777777" w:rsidR="00935765" w:rsidRPr="00FF71E3" w:rsidRDefault="00935765" w:rsidP="00935765">
      <w:pPr>
        <w:pStyle w:val="PlainText"/>
        <w:rPr>
          <w:lang w:val="en-US"/>
        </w:rPr>
      </w:pPr>
    </w:p>
    <w:p w14:paraId="205D81BA" w14:textId="77777777" w:rsidR="00935765" w:rsidRPr="00FF71E3" w:rsidRDefault="00935765" w:rsidP="00935765">
      <w:pPr>
        <w:pStyle w:val="PlainText"/>
        <w:rPr>
          <w:rStyle w:val="IntenseEmphasis"/>
          <w:i w:val="0"/>
          <w:iCs w:val="0"/>
          <w:color w:val="auto"/>
          <w:lang w:val="en-CA"/>
        </w:rPr>
        <w:sectPr w:rsidR="00935765" w:rsidRPr="00FF71E3" w:rsidSect="008801D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5790941" w14:textId="41E86F1B" w:rsidR="007845D4" w:rsidRPr="00FF71E3" w:rsidRDefault="00C12A22" w:rsidP="007845D4">
      <w:pPr>
        <w:rPr>
          <w:rFonts w:ascii="Arial" w:hAnsi="Arial" w:cs="Arial"/>
          <w:b/>
          <w:bCs/>
          <w:i/>
          <w:iCs/>
          <w:color w:val="000000" w:themeColor="text1"/>
        </w:rPr>
      </w:pPr>
      <w:r w:rsidRPr="00FF71E3">
        <w:rPr>
          <w:rStyle w:val="IntenseEmphasis"/>
          <w:rFonts w:ascii="Arial" w:hAnsi="Arial" w:cs="Arial"/>
          <w:b/>
          <w:bCs/>
          <w:i w:val="0"/>
          <w:iCs w:val="0"/>
          <w:color w:val="000000" w:themeColor="text1"/>
        </w:rPr>
        <w:lastRenderedPageBreak/>
        <w:t>e</w:t>
      </w:r>
      <w:r w:rsidR="007845D4" w:rsidRPr="00FF71E3">
        <w:rPr>
          <w:rStyle w:val="IntenseEmphasis"/>
          <w:rFonts w:ascii="Arial" w:hAnsi="Arial" w:cs="Arial"/>
          <w:b/>
          <w:bCs/>
          <w:i w:val="0"/>
          <w:iCs w:val="0"/>
          <w:color w:val="000000" w:themeColor="text1"/>
        </w:rPr>
        <w:t>Table 2. Minor allele and genotype frequency across patient population (n=74) for 31 SNPs of interest.</w:t>
      </w:r>
    </w:p>
    <w:tbl>
      <w:tblPr>
        <w:tblW w:w="9823" w:type="dxa"/>
        <w:tblLook w:val="04A0" w:firstRow="1" w:lastRow="0" w:firstColumn="1" w:lastColumn="0" w:noHBand="0" w:noVBand="1"/>
      </w:tblPr>
      <w:tblGrid>
        <w:gridCol w:w="1982"/>
        <w:gridCol w:w="1924"/>
        <w:gridCol w:w="1758"/>
        <w:gridCol w:w="1946"/>
        <w:gridCol w:w="2213"/>
      </w:tblGrid>
      <w:tr w:rsidR="007845D4" w:rsidRPr="00FF71E3" w14:paraId="729CC6F3" w14:textId="77777777" w:rsidTr="000A6217">
        <w:trPr>
          <w:trHeight w:val="329"/>
        </w:trPr>
        <w:tc>
          <w:tcPr>
            <w:tcW w:w="19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F64C3B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center"/>
            <w:hideMark/>
          </w:tcPr>
          <w:p w14:paraId="47B58A7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59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1A8EC80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or Allele</w:t>
            </w:r>
          </w:p>
        </w:tc>
      </w:tr>
      <w:tr w:rsidR="007845D4" w:rsidRPr="00FF71E3" w14:paraId="268A1BCD" w14:textId="77777777" w:rsidTr="000A6217">
        <w:trPr>
          <w:trHeight w:val="311"/>
        </w:trPr>
        <w:tc>
          <w:tcPr>
            <w:tcW w:w="19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955A3" w14:textId="77777777" w:rsidR="007845D4" w:rsidRPr="00FF71E3" w:rsidRDefault="007845D4" w:rsidP="00E2206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6FD58" w14:textId="77777777" w:rsidR="007845D4" w:rsidRPr="00FF71E3" w:rsidRDefault="007845D4" w:rsidP="00E2206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center"/>
            <w:hideMark/>
          </w:tcPr>
          <w:p w14:paraId="0F51FC7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574F903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requency 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vAlign w:val="center"/>
            <w:hideMark/>
          </w:tcPr>
          <w:p w14:paraId="225B604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 (%)</w:t>
            </w:r>
          </w:p>
        </w:tc>
      </w:tr>
      <w:tr w:rsidR="007845D4" w:rsidRPr="00FF71E3" w14:paraId="0433D515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594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799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04829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BC26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1C7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65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EC8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44.5</w:t>
            </w:r>
          </w:p>
        </w:tc>
      </w:tr>
      <w:tr w:rsidR="007845D4" w:rsidRPr="00FF71E3" w14:paraId="00F459E0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389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721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05164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ED54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321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9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C85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</w:tr>
      <w:tr w:rsidR="007845D4" w:rsidRPr="00FF71E3" w14:paraId="780E1EEE" w14:textId="77777777" w:rsidTr="000A6217">
        <w:trPr>
          <w:trHeight w:val="311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A1C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C42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05174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92EE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8E9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47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160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2.2</w:t>
            </w:r>
          </w:p>
        </w:tc>
      </w:tr>
      <w:tr w:rsidR="007845D4" w:rsidRPr="00FF71E3" w14:paraId="73D5FE39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765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31A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A8D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0981694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B74B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E7B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6/7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84F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</w:tr>
      <w:tr w:rsidR="007845D4" w:rsidRPr="00FF71E3" w14:paraId="7E70CBC2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D2A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695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1085735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51C6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6CA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9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5F4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</w:tr>
      <w:tr w:rsidR="007845D4" w:rsidRPr="00FF71E3" w14:paraId="60D0722B" w14:textId="77777777" w:rsidTr="000A6217">
        <w:trPr>
          <w:trHeight w:val="311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D9E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03B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1615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045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243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59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5A8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40.4</w:t>
            </w:r>
          </w:p>
        </w:tc>
      </w:tr>
      <w:tr w:rsidR="007845D4" w:rsidRPr="00FF71E3" w14:paraId="38D13863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B63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TPM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003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2201199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D476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18E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1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57B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</w:tr>
      <w:tr w:rsidR="007845D4" w:rsidRPr="00FF71E3" w14:paraId="0315DCBD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022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A53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318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BDD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D36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50/7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773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4.2</w:t>
            </w:r>
          </w:p>
        </w:tc>
      </w:tr>
      <w:tr w:rsidR="007845D4" w:rsidRPr="00FF71E3" w14:paraId="7D44EC47" w14:textId="77777777" w:rsidTr="000A6217">
        <w:trPr>
          <w:trHeight w:val="311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DFD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99F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695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FAAF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753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51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5EC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</w:tc>
      </w:tr>
      <w:tr w:rsidR="007845D4" w:rsidRPr="00FF71E3" w14:paraId="67DBFAD7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66E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FF7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801133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21CE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902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48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FD0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2.9</w:t>
            </w:r>
          </w:p>
        </w:tc>
      </w:tr>
      <w:tr w:rsidR="007845D4" w:rsidRPr="00FF71E3" w14:paraId="1D03929B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E94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A36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806649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8E3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DD9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41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EA5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8.1</w:t>
            </w:r>
          </w:p>
        </w:tc>
      </w:tr>
      <w:tr w:rsidR="007845D4" w:rsidRPr="00FF71E3" w14:paraId="0014B555" w14:textId="77777777" w:rsidTr="000A6217">
        <w:trPr>
          <w:trHeight w:val="311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0D3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ACYP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C6B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872328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ACB6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B48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0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145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</w:tr>
      <w:tr w:rsidR="007845D4" w:rsidRPr="00FF71E3" w14:paraId="4FF85C0B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370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B7E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07525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CF9A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424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41/6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6F2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8.1</w:t>
            </w:r>
          </w:p>
        </w:tc>
      </w:tr>
      <w:tr w:rsidR="007845D4" w:rsidRPr="00FF71E3" w14:paraId="55778924" w14:textId="77777777" w:rsidTr="000A6217">
        <w:trPr>
          <w:trHeight w:val="311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F30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XPC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35F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22800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36B6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1A4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66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B5D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45.2</w:t>
            </w:r>
          </w:p>
        </w:tc>
      </w:tr>
      <w:tr w:rsidR="007845D4" w:rsidRPr="00FF71E3" w14:paraId="3CCDE9BD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FEF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689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22817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6D29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39C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45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883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</w:tr>
      <w:tr w:rsidR="007845D4" w:rsidRPr="00FF71E3" w14:paraId="2096AE61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D00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ABCC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6FC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273697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0449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0F0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1/6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04D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</w:tr>
      <w:tr w:rsidR="007845D4" w:rsidRPr="00FF71E3" w14:paraId="2DFA4082" w14:textId="77777777" w:rsidTr="000A6217">
        <w:trPr>
          <w:trHeight w:val="311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7AA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47A1/MATE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5A7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289669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C91F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A6A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63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C43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43.2</w:t>
            </w:r>
          </w:p>
        </w:tc>
      </w:tr>
      <w:tr w:rsidR="007845D4" w:rsidRPr="00FF71E3" w14:paraId="29BBB86F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7C7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OTOS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A94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291767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F781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EAA6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E78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7845D4" w:rsidRPr="00FF71E3" w14:paraId="5255AB81" w14:textId="77777777" w:rsidTr="000A6217">
        <w:trPr>
          <w:trHeight w:val="311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343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22A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180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316019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A6E6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3A1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5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67B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</w:tr>
      <w:tr w:rsidR="007845D4" w:rsidRPr="00FF71E3" w14:paraId="556B3CFC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58A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712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3212986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CD73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1DB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8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FE8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</w:tr>
      <w:tr w:rsidR="007845D4" w:rsidRPr="00FF71E3" w14:paraId="3AAB82FC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756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ABCC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B7F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3740066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B911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C2F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52/7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DF9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5.6</w:t>
            </w:r>
          </w:p>
        </w:tc>
      </w:tr>
      <w:tr w:rsidR="007845D4" w:rsidRPr="00FF71E3" w14:paraId="7D0E69D0" w14:textId="77777777" w:rsidTr="000A6217">
        <w:trPr>
          <w:trHeight w:val="311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D80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A17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448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479A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9A5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51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8DD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</w:tc>
      </w:tr>
      <w:tr w:rsidR="007845D4" w:rsidRPr="00FF71E3" w14:paraId="5C3C3983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424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79D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4646316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D5D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784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2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BC8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</w:tr>
      <w:tr w:rsidR="007845D4" w:rsidRPr="00FF71E3" w14:paraId="386C3D72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4D9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16A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EB5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4788863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BB0B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FCA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9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5D0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6.7</w:t>
            </w:r>
          </w:p>
        </w:tc>
      </w:tr>
      <w:tr w:rsidR="007845D4" w:rsidRPr="00FF71E3" w14:paraId="746FEDAA" w14:textId="77777777" w:rsidTr="000A6217">
        <w:trPr>
          <w:trHeight w:val="298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1F1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22A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DB8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59688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438F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FF5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3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D15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</w:tr>
      <w:tr w:rsidR="007845D4" w:rsidRPr="00FF71E3" w14:paraId="57F8D9E4" w14:textId="77777777" w:rsidTr="000A6217">
        <w:trPr>
          <w:trHeight w:val="357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D84B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WFS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91B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62283056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6D6A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2DC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2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BBA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</w:tr>
      <w:tr w:rsidR="007845D4" w:rsidRPr="00FF71E3" w14:paraId="3DDFEFE3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BE7D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ABCC2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8E5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71762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6E07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55C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9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0D3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</w:tr>
      <w:tr w:rsidR="007845D4" w:rsidRPr="00FF71E3" w14:paraId="64399CF1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9E3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EIF3A*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BCFF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77382849*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6DEF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BE6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EA5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7845D4" w:rsidRPr="00FF71E3" w14:paraId="23AB021A" w14:textId="77777777" w:rsidTr="000A6217">
        <w:trPr>
          <w:trHeight w:val="311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6BB5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OTOS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E71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7712418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3D39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16B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6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147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7845D4" w:rsidRPr="00FF71E3" w14:paraId="4C14C479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C6B1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31A1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6FA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7851395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57EE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4B9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60/7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1B7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41.1</w:t>
            </w:r>
          </w:p>
        </w:tc>
      </w:tr>
      <w:tr w:rsidR="007845D4" w:rsidRPr="00FF71E3" w14:paraId="7FEDB969" w14:textId="77777777" w:rsidTr="000A6217">
        <w:trPr>
          <w:trHeight w:val="329"/>
        </w:trPr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22A8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3FD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9332377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8BBB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9C6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6/7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846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</w:tr>
    </w:tbl>
    <w:p w14:paraId="5DEEE85B" w14:textId="77777777" w:rsidR="007845D4" w:rsidRPr="00FF71E3" w:rsidRDefault="007845D4" w:rsidP="000A6217">
      <w:pPr>
        <w:spacing w:line="480" w:lineRule="auto"/>
        <w:rPr>
          <w:rStyle w:val="IntenseEmphasis"/>
          <w:rFonts w:ascii="Arial" w:hAnsi="Arial" w:cs="Arial"/>
          <w:i w:val="0"/>
          <w:iCs w:val="0"/>
          <w:color w:val="000000" w:themeColor="text1"/>
          <w:sz w:val="16"/>
          <w:szCs w:val="16"/>
        </w:rPr>
      </w:pPr>
      <w:r w:rsidRPr="00FF71E3">
        <w:rPr>
          <w:rStyle w:val="IntenseEmphasis"/>
          <w:rFonts w:ascii="Arial" w:hAnsi="Arial" w:cs="Arial"/>
          <w:i w:val="0"/>
          <w:iCs w:val="0"/>
          <w:color w:val="000000" w:themeColor="text1"/>
          <w:sz w:val="16"/>
          <w:szCs w:val="16"/>
        </w:rPr>
        <w:t>*Removed from further analysis as there were no minor alleles identified.</w:t>
      </w:r>
    </w:p>
    <w:p w14:paraId="231D3EFB" w14:textId="77777777" w:rsidR="000A6217" w:rsidRPr="00FF71E3" w:rsidRDefault="000A6217" w:rsidP="007845D4">
      <w:pPr>
        <w:spacing w:line="480" w:lineRule="auto"/>
        <w:jc w:val="center"/>
        <w:rPr>
          <w:rFonts w:ascii="Arial" w:hAnsi="Arial" w:cs="Arial"/>
          <w:b/>
          <w:bCs/>
          <w:u w:val="single"/>
        </w:rPr>
      </w:pPr>
    </w:p>
    <w:p w14:paraId="62981A11" w14:textId="77777777" w:rsidR="000A6217" w:rsidRPr="00FF71E3" w:rsidRDefault="000A6217" w:rsidP="007845D4">
      <w:pPr>
        <w:spacing w:line="480" w:lineRule="auto"/>
        <w:jc w:val="center"/>
        <w:rPr>
          <w:rFonts w:ascii="Arial" w:hAnsi="Arial" w:cs="Arial"/>
          <w:b/>
          <w:bCs/>
          <w:u w:val="single"/>
        </w:rPr>
      </w:pPr>
    </w:p>
    <w:p w14:paraId="568AD740" w14:textId="0EEA0A62" w:rsidR="007845D4" w:rsidRPr="00FF71E3" w:rsidRDefault="00C12A22" w:rsidP="007845D4">
      <w:pPr>
        <w:rPr>
          <w:rFonts w:ascii="Arial" w:hAnsi="Arial" w:cs="Arial"/>
        </w:rPr>
      </w:pPr>
      <w:r w:rsidRPr="00FF71E3">
        <w:rPr>
          <w:rFonts w:ascii="Arial" w:hAnsi="Arial" w:cs="Arial"/>
          <w:b/>
          <w:bCs/>
        </w:rPr>
        <w:lastRenderedPageBreak/>
        <w:t>e</w:t>
      </w:r>
      <w:r w:rsidR="007845D4" w:rsidRPr="00FF71E3">
        <w:rPr>
          <w:rFonts w:ascii="Arial" w:hAnsi="Arial" w:cs="Arial"/>
          <w:b/>
          <w:bCs/>
        </w:rPr>
        <w:t xml:space="preserve">Table </w:t>
      </w:r>
      <w:r w:rsidRPr="00FF71E3">
        <w:rPr>
          <w:rFonts w:ascii="Arial" w:hAnsi="Arial" w:cs="Arial"/>
          <w:b/>
          <w:bCs/>
        </w:rPr>
        <w:t>3</w:t>
      </w:r>
      <w:r w:rsidR="007845D4" w:rsidRPr="00FF71E3">
        <w:rPr>
          <w:rFonts w:ascii="Arial" w:hAnsi="Arial" w:cs="Arial"/>
          <w:b/>
          <w:bCs/>
        </w:rPr>
        <w:t>.</w:t>
      </w:r>
      <w:r w:rsidR="007845D4" w:rsidRPr="00FF71E3">
        <w:rPr>
          <w:rFonts w:ascii="Arial" w:hAnsi="Arial" w:cs="Arial"/>
        </w:rPr>
        <w:t xml:space="preserve"> Unadjusted and adjusted co-dominant, linear mixed-effects regression model outputs for each of the 30 SNPs of interest.</w:t>
      </w:r>
    </w:p>
    <w:tbl>
      <w:tblPr>
        <w:tblW w:w="9962" w:type="dxa"/>
        <w:tblLook w:val="04A0" w:firstRow="1" w:lastRow="0" w:firstColumn="1" w:lastColumn="0" w:noHBand="0" w:noVBand="1"/>
      </w:tblPr>
      <w:tblGrid>
        <w:gridCol w:w="1913"/>
        <w:gridCol w:w="1046"/>
        <w:gridCol w:w="1223"/>
        <w:gridCol w:w="1415"/>
        <w:gridCol w:w="1048"/>
        <w:gridCol w:w="1416"/>
        <w:gridCol w:w="1415"/>
        <w:gridCol w:w="983"/>
      </w:tblGrid>
      <w:tr w:rsidR="000A6217" w:rsidRPr="00FF71E3" w14:paraId="0BC2A72B" w14:textId="77777777" w:rsidTr="000A6217">
        <w:trPr>
          <w:trHeight w:val="317"/>
          <w:tblHeader/>
        </w:trPr>
        <w:tc>
          <w:tcPr>
            <w:tcW w:w="24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5B3D7"/>
            <w:noWrap/>
            <w:vAlign w:val="center"/>
            <w:hideMark/>
          </w:tcPr>
          <w:p w14:paraId="277094A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2502D149" w14:textId="46C7B40B" w:rsidR="007845D4" w:rsidRPr="00FF71E3" w:rsidRDefault="007845D4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adjusted Models</w:t>
            </w:r>
            <w:r w:rsidR="000A6217"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center"/>
            <w:hideMark/>
          </w:tcPr>
          <w:p w14:paraId="7823AD77" w14:textId="111963DF" w:rsidR="007845D4" w:rsidRPr="00FF71E3" w:rsidRDefault="007845D4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 Models</w:t>
            </w:r>
            <w:r w:rsidR="000A6217"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0A6217" w:rsidRPr="00FF71E3" w14:paraId="5F5277BC" w14:textId="77777777" w:rsidTr="000A6217">
        <w:trPr>
          <w:trHeight w:val="380"/>
          <w:tblHeader/>
        </w:trPr>
        <w:tc>
          <w:tcPr>
            <w:tcW w:w="246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93D68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3D7"/>
            <w:vAlign w:val="center"/>
            <w:hideMark/>
          </w:tcPr>
          <w:p w14:paraId="539A55A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TAH Estimat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vAlign w:val="center"/>
            <w:hideMark/>
          </w:tcPr>
          <w:p w14:paraId="62D3F81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vAlign w:val="center"/>
            <w:hideMark/>
          </w:tcPr>
          <w:p w14:paraId="78E1C58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vAlign w:val="center"/>
            <w:hideMark/>
          </w:tcPr>
          <w:p w14:paraId="08639BD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TAH Estimat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vAlign w:val="center"/>
            <w:hideMark/>
          </w:tcPr>
          <w:p w14:paraId="705E722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vAlign w:val="center"/>
            <w:hideMark/>
          </w:tcPr>
          <w:p w14:paraId="724F17D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A6217" w:rsidRPr="00FF71E3" w14:paraId="11498D75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79C83F09" w14:textId="2791339E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048290</w:t>
            </w:r>
            <w:r w:rsidR="001E0796" w:rsidRPr="00FF71E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KEAP1</w:t>
            </w:r>
            <w:r w:rsidR="001E0796"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227310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GG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48FF36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17A139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34F02F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3.69,3.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930A50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A37D05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A40686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4,3.2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3F3211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0A6217" w:rsidRPr="00FF71E3" w14:paraId="6A2F6730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47F0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649C18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692224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F3A97A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6.63,2.2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5D9881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5459AD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A51F97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6.17,3.7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5DBBEB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0A6217" w:rsidRPr="00FF71E3" w14:paraId="64454DC1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682F1" w14:textId="7D9FCADC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051640</w:t>
            </w:r>
          </w:p>
          <w:p w14:paraId="7636466A" w14:textId="4ECAFCE8" w:rsidR="001E0796" w:rsidRPr="00FF71E3" w:rsidRDefault="001E0796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ABCC3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42A1D9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A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BD2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F54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9D1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3.85,3.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A3D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690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BAB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38,3.0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75A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0A6217" w:rsidRPr="00FF71E3" w14:paraId="279E8820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4D22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473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827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CA4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0.62,3.3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BE5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D4F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3.7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159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1.12,3.5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0FB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0A6217" w:rsidRPr="00FF71E3" w14:paraId="63EAFF66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07D8EB86" w14:textId="44155460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051740</w:t>
            </w:r>
          </w:p>
          <w:p w14:paraId="0152C4EA" w14:textId="109A835A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EPHX1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7D03A7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T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A6099D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6FA8B1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4B613C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3.29,3.0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8214B6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0576CC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4F5533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3.61,3.1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285D93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0A6217" w:rsidRPr="00FF71E3" w14:paraId="41B11C82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4E5E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90433A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13E164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5E9C41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7.54,5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4146A7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E45355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01C29D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6.57,7.4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37DF1C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0A6217" w:rsidRPr="00FF71E3" w14:paraId="62139BEF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F9080" w14:textId="016DAB46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0981694</w:t>
            </w:r>
          </w:p>
          <w:p w14:paraId="6750596B" w14:textId="49319576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31A1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E77603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T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A5B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92C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B27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81,2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2E5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62E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005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5.16,2.4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757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0A6217" w:rsidRPr="00FF71E3" w14:paraId="425F4573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213E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D32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DB1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5.0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92E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1.1,1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FBA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68A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5.3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3FE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1.82,1.1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898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0A6217" w:rsidRPr="00FF71E3" w14:paraId="2F8A94F0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5BF824F7" w14:textId="70FAC9B0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1085735</w:t>
            </w:r>
          </w:p>
          <w:p w14:paraId="60185C26" w14:textId="22D477AF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KEAP1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9AF0FE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C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C026B5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3DC883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E62E59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5.91,3.2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30DFD6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ABF8A3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12687D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6.81,2.9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E35585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0A6217" w:rsidRPr="00FF71E3" w14:paraId="6DAE8FFA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08FC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918C84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6C7C60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904AE8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06,6.6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3A8E69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1A2C50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C6DBB1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48,6.5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8B0475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0A6217" w:rsidRPr="00FF71E3" w14:paraId="30E571F4" w14:textId="77777777" w:rsidTr="000A6217">
        <w:trPr>
          <w:trHeight w:val="540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657D0" w14:textId="74F4B172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1615</w:t>
            </w:r>
          </w:p>
          <w:p w14:paraId="31253CB5" w14:textId="1D091899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ERCC1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5F3B94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A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B62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DC7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D8E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97,3.4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024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DD4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959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5.1,3.8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616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0A6217" w:rsidRPr="00FF71E3" w14:paraId="35B0807C" w14:textId="77777777" w:rsidTr="000A6217">
        <w:trPr>
          <w:trHeight w:val="540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6D5166B1" w14:textId="193302CD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2201199</w:t>
            </w:r>
          </w:p>
          <w:p w14:paraId="54FF2F8A" w14:textId="000D65D8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TPMT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6DD985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A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E2983F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9B77B9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F0CE47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51,6.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CA55AE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E9D608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68D0A9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05,7.2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BDCEE5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0A6217" w:rsidRPr="00FF71E3" w14:paraId="30D53377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DD8B5" w14:textId="2CB13F9D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3181</w:t>
            </w:r>
          </w:p>
          <w:p w14:paraId="26E238C9" w14:textId="30EE073C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ERCC2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2AF726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T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447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820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A5C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33,2.2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74E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7E9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4BA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5.15,1.8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338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0A6217" w:rsidRPr="00FF71E3" w14:paraId="0E9F77C9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4192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942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A13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6BB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5.75,3.7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F4F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59C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346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65,5.4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6E9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0A6217" w:rsidRPr="00FF71E3" w14:paraId="1EC97B72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16C31BF6" w14:textId="05FB815F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695</w:t>
            </w:r>
          </w:p>
          <w:p w14:paraId="1C9EC054" w14:textId="76F48E9D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GSTP1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61459D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A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5C7BD7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ABD2E3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6A2CA9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65,1.8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E43288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176677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66BD7F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22,2.7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249A84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0A6217" w:rsidRPr="00FF71E3" w14:paraId="5A8E2432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17B1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22CD1F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G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C7ECC3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76C2BC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7.45,2.3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BD818B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C38A01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361442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6.96,3.3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5806AC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0A6217" w:rsidRPr="00FF71E3" w14:paraId="3EB3E8CC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F7765" w14:textId="4E7E18B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801133</w:t>
            </w:r>
          </w:p>
          <w:p w14:paraId="56870241" w14:textId="5913AEAD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MTHFR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E64206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G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F60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BE7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C29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58,4.9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67C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5BB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6EB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07,5.0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4A8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0A6217" w:rsidRPr="00FF71E3" w14:paraId="00BCCD74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6A62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5AC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21C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F20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01,5.4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313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EA2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EE8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7.2,2.8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A37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0A6217" w:rsidRPr="00FF71E3" w14:paraId="23CE2450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662282DA" w14:textId="0B2AE5AF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806649</w:t>
            </w:r>
          </w:p>
          <w:p w14:paraId="07BA24A6" w14:textId="47A3261A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NFE2L2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502C96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C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6F4478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46A111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41D840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01,2.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B5EEBF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39034E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E49923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69,2.1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77A8F0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0A6217" w:rsidRPr="00FF71E3" w14:paraId="6243EBFF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3D4F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91D377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0E6554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F627EB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7.99,4.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0A3872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C8588C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9DCF7B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8.42,4.6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D174F2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0A6217" w:rsidRPr="00FF71E3" w14:paraId="1F1987A2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18042" w14:textId="29CAA59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1872328</w:t>
            </w:r>
          </w:p>
          <w:p w14:paraId="5E3F6C24" w14:textId="688BBBC4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ACYP2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462500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G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CD2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E66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D9F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3.96,5.8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4BF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2DC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474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5.38,5.0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C2B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0A6217" w:rsidRPr="00FF71E3" w14:paraId="6A438D4E" w14:textId="77777777" w:rsidTr="000A6217">
        <w:trPr>
          <w:trHeight w:val="59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5037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5C6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688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212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8.03,17.2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6C0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0B1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099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4.33,13.5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A63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0A6217" w:rsidRPr="00FF71E3" w14:paraId="37F65572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3C90D6CF" w14:textId="5882B9D9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075252</w:t>
            </w:r>
          </w:p>
          <w:p w14:paraId="2A20A7FA" w14:textId="5E1C1E95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LRP2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B8D852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C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F39639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7AD489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DC72C1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88,3.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CF42B3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E2B2FF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9DC76D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3.81,3.3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9C7FB0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0A6217" w:rsidRPr="00FF71E3" w14:paraId="32EA0A8D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8D3B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F1E595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A5613E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3458C9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8.18,2.7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E2F14E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F41EDE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F4FF3A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7.27,4.6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942635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0A6217" w:rsidRPr="00FF71E3" w14:paraId="395D4F8A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3860F" w14:textId="39A4FF83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228001</w:t>
            </w:r>
          </w:p>
          <w:p w14:paraId="09EB2301" w14:textId="0DDA3F33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XPC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75AC83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T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B20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9EA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B27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41,2.8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E08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EF6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A05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32,3.3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778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0A6217" w:rsidRPr="00FF71E3" w14:paraId="2FB3B1ED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1299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522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B8B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3B6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89,3.8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756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C73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F6B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22,5.3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24A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0A6217" w:rsidRPr="00FF71E3" w14:paraId="015FE9B0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1BBDA9F7" w14:textId="4971E406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228171</w:t>
            </w:r>
          </w:p>
          <w:p w14:paraId="31459DFC" w14:textId="056614AA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LRP2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62E2C8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C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46F92B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75CFFA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5C87CD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3.08,3.6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76A0F6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ADDF7A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0737B1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3.24,3.8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94619F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0A6217" w:rsidRPr="00FF71E3" w14:paraId="50FB324C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4B23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E84F6E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E0150A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37F712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87,4.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B23D8C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93F2ED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7F3E58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29,6.0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2B8A76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0A6217" w:rsidRPr="00FF71E3" w14:paraId="48B000FE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56E91" w14:textId="228AE134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273697</w:t>
            </w:r>
          </w:p>
          <w:p w14:paraId="44EE3E97" w14:textId="7737E381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ABCC2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42F8C2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G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F8C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DC1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F4A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76,1.7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029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E12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528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5,1.9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228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0A6217" w:rsidRPr="00FF71E3" w14:paraId="3FB40772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2E99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0D1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E16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7.2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44C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9.83,5.4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37D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096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0.0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9DE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3.65,3.6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EA8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0A6217" w:rsidRPr="00FF71E3" w14:paraId="53274144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single" w:sz="12" w:space="0" w:color="002060"/>
              <w:left w:val="single" w:sz="12" w:space="0" w:color="002060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788E8869" w14:textId="6404D44C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289669*</w:t>
            </w:r>
          </w:p>
          <w:p w14:paraId="285145B9" w14:textId="09DBA4CE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47A1/MATE1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0F1428D9" w14:textId="4831C482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GG</w:t>
            </w:r>
          </w:p>
        </w:tc>
        <w:tc>
          <w:tcPr>
            <w:tcW w:w="1046" w:type="dxa"/>
            <w:tcBorders>
              <w:top w:val="single" w:sz="12" w:space="0" w:color="00206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36FB45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A</w:t>
            </w:r>
          </w:p>
        </w:tc>
        <w:tc>
          <w:tcPr>
            <w:tcW w:w="1223" w:type="dxa"/>
            <w:tcBorders>
              <w:top w:val="single" w:sz="12" w:space="0" w:color="00206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F657D1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415" w:type="dxa"/>
            <w:tcBorders>
              <w:top w:val="single" w:sz="12" w:space="0" w:color="00206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37BAF6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13,5.36</w:t>
            </w:r>
          </w:p>
        </w:tc>
        <w:tc>
          <w:tcPr>
            <w:tcW w:w="1047" w:type="dxa"/>
            <w:tcBorders>
              <w:top w:val="single" w:sz="12" w:space="0" w:color="00206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B0494B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6" w:type="dxa"/>
            <w:tcBorders>
              <w:top w:val="single" w:sz="12" w:space="0" w:color="00206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9C97D2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15" w:type="dxa"/>
            <w:tcBorders>
              <w:top w:val="single" w:sz="12" w:space="0" w:color="00206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1D3311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11,4.81</w:t>
            </w:r>
          </w:p>
        </w:tc>
        <w:tc>
          <w:tcPr>
            <w:tcW w:w="981" w:type="dxa"/>
            <w:tcBorders>
              <w:top w:val="single" w:sz="12" w:space="0" w:color="002060"/>
              <w:left w:val="nil"/>
              <w:bottom w:val="single" w:sz="4" w:space="0" w:color="auto"/>
              <w:right w:val="single" w:sz="12" w:space="0" w:color="002060"/>
            </w:tcBorders>
            <w:shd w:val="clear" w:color="000000" w:fill="DCE6F1"/>
            <w:noWrap/>
            <w:vAlign w:val="center"/>
            <w:hideMark/>
          </w:tcPr>
          <w:p w14:paraId="4E0FE73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0A6217" w:rsidRPr="00FF71E3" w14:paraId="15276B9A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12" w:space="0" w:color="002060"/>
              <w:bottom w:val="single" w:sz="12" w:space="0" w:color="002060"/>
              <w:right w:val="single" w:sz="4" w:space="0" w:color="auto"/>
            </w:tcBorders>
            <w:vAlign w:val="center"/>
            <w:hideMark/>
          </w:tcPr>
          <w:p w14:paraId="23FF9E5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002060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069C11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002060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420D77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2060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AF6906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.07,10.4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002060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00D89C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002060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26BFF3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2060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42A01E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.39,10.3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002060"/>
              <w:right w:val="single" w:sz="12" w:space="0" w:color="002060"/>
            </w:tcBorders>
            <w:shd w:val="clear" w:color="000000" w:fill="DCE6F1"/>
            <w:noWrap/>
            <w:vAlign w:val="center"/>
            <w:hideMark/>
          </w:tcPr>
          <w:p w14:paraId="2A979B2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0A6217" w:rsidRPr="00FF71E3" w14:paraId="343D5469" w14:textId="77777777" w:rsidTr="000A6217">
        <w:trPr>
          <w:trHeight w:val="540"/>
        </w:trPr>
        <w:tc>
          <w:tcPr>
            <w:tcW w:w="1415" w:type="dxa"/>
            <w:tcBorders>
              <w:top w:val="single" w:sz="12" w:space="0" w:color="00206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7BD47" w14:textId="58E84730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2291767</w:t>
            </w:r>
          </w:p>
          <w:p w14:paraId="61FFE4E3" w14:textId="6ACCDD2E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OTOS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505077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TT</w:t>
            </w:r>
          </w:p>
        </w:tc>
        <w:tc>
          <w:tcPr>
            <w:tcW w:w="1046" w:type="dxa"/>
            <w:tcBorders>
              <w:top w:val="single" w:sz="12" w:space="0" w:color="00206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1C5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223" w:type="dxa"/>
            <w:tcBorders>
              <w:top w:val="single" w:sz="12" w:space="0" w:color="00206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698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1415" w:type="dxa"/>
            <w:tcBorders>
              <w:top w:val="single" w:sz="12" w:space="0" w:color="00206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386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1.48,3.51</w:t>
            </w:r>
          </w:p>
        </w:tc>
        <w:tc>
          <w:tcPr>
            <w:tcW w:w="1047" w:type="dxa"/>
            <w:tcBorders>
              <w:top w:val="single" w:sz="12" w:space="0" w:color="00206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0D7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16" w:type="dxa"/>
            <w:tcBorders>
              <w:top w:val="single" w:sz="12" w:space="0" w:color="00206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F7E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415" w:type="dxa"/>
            <w:tcBorders>
              <w:top w:val="single" w:sz="12" w:space="0" w:color="00206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2DD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9.32,6.93</w:t>
            </w:r>
          </w:p>
        </w:tc>
        <w:tc>
          <w:tcPr>
            <w:tcW w:w="981" w:type="dxa"/>
            <w:tcBorders>
              <w:top w:val="single" w:sz="12" w:space="0" w:color="00206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56A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0A6217" w:rsidRPr="00FF71E3" w14:paraId="3B0A1581" w14:textId="77777777" w:rsidTr="000A6217">
        <w:trPr>
          <w:trHeight w:val="540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2FDC1C02" w14:textId="52B2B37D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316019</w:t>
            </w:r>
          </w:p>
          <w:p w14:paraId="2C9C9A14" w14:textId="5FADA7C8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22A2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A2B46B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C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9452AC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D8712F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1F0A06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3.02,4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74621C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88A960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7AA500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92,7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BCBF88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0A6217" w:rsidRPr="00FF71E3" w14:paraId="1CE81167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7D420" w14:textId="35B1CC5B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3212986</w:t>
            </w:r>
          </w:p>
          <w:p w14:paraId="00F99395" w14:textId="616F2B94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ERCC1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4C1966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C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ECC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661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EF6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86,3.5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F12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523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9A1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8,3.9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68F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0A6217" w:rsidRPr="00FF71E3" w14:paraId="089E51BE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0537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CFA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336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BCC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6.88,5.5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0D5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A38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ED0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6.7,6.6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D28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0A6217" w:rsidRPr="00FF71E3" w14:paraId="08C8DD7A" w14:textId="77777777" w:rsidTr="000A6217">
        <w:trPr>
          <w:trHeight w:val="253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3CB2A650" w14:textId="42C21553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3740066</w:t>
            </w:r>
          </w:p>
          <w:p w14:paraId="2AB8D6FD" w14:textId="572026A9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ABCC2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CA31F0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C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8EB4DA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60FCDC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755FC4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77,5.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8BCC18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C58602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56DC6C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16,5.8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F6ECD5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0A6217" w:rsidRPr="00FF71E3" w14:paraId="5DAA32E3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5347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01A73F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1E000E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98EA76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88,9.5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0B826C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3B57C5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46FBE7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19,10.9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DE9CEA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0A6217" w:rsidRPr="00FF71E3" w14:paraId="5BA1B25A" w14:textId="77777777" w:rsidTr="001E0796">
        <w:trPr>
          <w:trHeight w:val="289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F1437" w14:textId="47F8824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4480</w:t>
            </w:r>
          </w:p>
          <w:p w14:paraId="23AAC20D" w14:textId="25345FE1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OD2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167757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C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6CB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255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3C0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69,5.7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7B5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906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549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32,5.6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875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0A6217" w:rsidRPr="00FF71E3" w14:paraId="3192DD10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404C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321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B13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21D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3.05,6.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D19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F58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2E6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01,5.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004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0A6217" w:rsidRPr="00FF71E3" w14:paraId="6CD14446" w14:textId="77777777" w:rsidTr="001E0796">
        <w:trPr>
          <w:trHeight w:val="298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6A3776AB" w14:textId="4B00446C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4646316</w:t>
            </w:r>
          </w:p>
          <w:p w14:paraId="644DC89C" w14:textId="6175BCAF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MT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CD05F6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C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0E7DD3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A1F2E4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93F075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5.16,1.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209CBF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CE23BB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E18A5E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5.88,0.9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2A270E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0A6217" w:rsidRPr="00FF71E3" w14:paraId="0E7FFB0F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517C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6DE322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5366AC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3ABADC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13,12.9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C37C3A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259B54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68B8BC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7.35,9.5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27E333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0A6217" w:rsidRPr="00FF71E3" w14:paraId="4B9C2D6C" w14:textId="77777777" w:rsidTr="001E0796">
        <w:trPr>
          <w:trHeight w:val="309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F30C2" w14:textId="25B25662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4788863</w:t>
            </w:r>
          </w:p>
          <w:p w14:paraId="45A8BF6C" w14:textId="5442E2E5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16A5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4D8E792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C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0F4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156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EF3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77,1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28E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86F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D7B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62,2.4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AE5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0A6217" w:rsidRPr="00FF71E3" w14:paraId="35C76FCC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7537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BDC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EC1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E66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7.26,4.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F84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BDD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ADF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7.51,5.0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5DF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0A6217" w:rsidRPr="00FF71E3" w14:paraId="43B40B3B" w14:textId="77777777" w:rsidTr="000A6217">
        <w:trPr>
          <w:trHeight w:val="540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3F18BF40" w14:textId="63198CBB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596881</w:t>
            </w:r>
          </w:p>
          <w:p w14:paraId="6638D685" w14:textId="4E7559C1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22A2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36DC16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C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4A2883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A510F2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2BF558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66,5.2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1423B9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4F51E9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AA3880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92,7.4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EA67A7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0A6217" w:rsidRPr="00FF71E3" w14:paraId="0491D43A" w14:textId="77777777" w:rsidTr="001E0796">
        <w:trPr>
          <w:trHeight w:val="329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FA987" w14:textId="509714F0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62283056</w:t>
            </w:r>
          </w:p>
          <w:p w14:paraId="4F0B19E5" w14:textId="0A211B66" w:rsidR="001E0796" w:rsidRPr="00FF71E3" w:rsidRDefault="001E0796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WFS1</w:t>
            </w:r>
            <w:r w:rsidR="003E6B42"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2B78AB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67A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2AC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8A8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.96,4.2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721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E16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497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77,5.8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298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0A6217" w:rsidRPr="00FF71E3" w14:paraId="216A0961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76BE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EEB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9BE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BF7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9.96,8.7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D89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516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C4D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7.74,11.8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5A6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0A6217" w:rsidRPr="00FF71E3" w14:paraId="5462AED0" w14:textId="77777777" w:rsidTr="001E0796">
        <w:trPr>
          <w:trHeight w:val="338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7BF6896E" w14:textId="6BFA1798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717620</w:t>
            </w:r>
          </w:p>
          <w:p w14:paraId="74681E86" w14:textId="382A640D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ABCC2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C032DD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C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1021B5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8E0E0E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621E6F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15,4.3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DA7AAF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4578A6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D65207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87,4.0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6B9BD5B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0A6217" w:rsidRPr="00FF71E3" w14:paraId="4847BFF6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9399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083B33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77E4E5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39157D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2.73,6.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9E2EDC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1C9BB8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32AD1C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9.99,10.2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2CBF771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0A6217" w:rsidRPr="00FF71E3" w14:paraId="3411B904" w14:textId="77777777" w:rsidTr="000A6217">
        <w:trPr>
          <w:trHeight w:val="540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C12B8" w14:textId="0AB1EC50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77124181</w:t>
            </w:r>
          </w:p>
          <w:p w14:paraId="66C3736E" w14:textId="53531D37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OTOS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586C1D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G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E46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D25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E61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8.13,3.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016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97FA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227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8.12,3.6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33F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0A6217" w:rsidRPr="00FF71E3" w14:paraId="61F8F6A4" w14:textId="77777777" w:rsidTr="001E0796">
        <w:trPr>
          <w:trHeight w:val="359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26F394F6" w14:textId="6EA51446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7851395</w:t>
            </w:r>
          </w:p>
          <w:p w14:paraId="4E07B6FE" w14:textId="0E37AAFE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31A1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9A6784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A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26156F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B5248C0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7EBDD3B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11,4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370689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1A68BFB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F8FDA6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45,4.9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0CBA4BC2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0A6217" w:rsidRPr="00FF71E3" w14:paraId="60251103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ACF0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A84935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B151DA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541ED66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4.12,4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E14CFC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F736693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4932DD1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3.51,5.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14:paraId="3F594E7E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0A6217" w:rsidRPr="00FF71E3" w14:paraId="3A930617" w14:textId="77777777" w:rsidTr="001E0796">
        <w:trPr>
          <w:trHeight w:val="369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A86BF" w14:textId="3E98872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s9332377</w:t>
            </w:r>
          </w:p>
          <w:p w14:paraId="7C85B014" w14:textId="720F4820" w:rsidR="001E0796" w:rsidRPr="00FF71E3" w:rsidRDefault="003E6B42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1E0796" w:rsidRPr="00FF71E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MT</w:t>
            </w: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3DFFB04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Ref: C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BA0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1FE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782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33,4.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2F37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14CB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71F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91,4.1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99E6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0A6217" w:rsidRPr="00FF71E3" w14:paraId="7336F94A" w14:textId="77777777" w:rsidTr="000A6217">
        <w:trPr>
          <w:trHeight w:val="253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D6BA9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FAEC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295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E73D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5.25,10.2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F9EF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1985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5.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D908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-18.77,8.4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0051" w14:textId="77777777" w:rsidR="007845D4" w:rsidRPr="00FF71E3" w:rsidRDefault="007845D4" w:rsidP="00E220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1E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</w:tbl>
    <w:p w14:paraId="1F06923B" w14:textId="77777777" w:rsidR="007845D4" w:rsidRPr="00FF71E3" w:rsidRDefault="007845D4" w:rsidP="007845D4">
      <w:pPr>
        <w:rPr>
          <w:rFonts w:ascii="Arial" w:hAnsi="Arial" w:cs="Arial"/>
          <w:sz w:val="16"/>
          <w:szCs w:val="16"/>
        </w:rPr>
      </w:pPr>
      <w:r w:rsidRPr="00FF71E3">
        <w:rPr>
          <w:rFonts w:ascii="Arial" w:hAnsi="Arial" w:cs="Arial"/>
          <w:sz w:val="16"/>
          <w:szCs w:val="16"/>
        </w:rPr>
        <w:t>*Significant SNP</w:t>
      </w:r>
    </w:p>
    <w:p w14:paraId="27803B10" w14:textId="77777777" w:rsidR="000A6217" w:rsidRPr="00FF71E3" w:rsidRDefault="000A6217" w:rsidP="007845D4">
      <w:pPr>
        <w:rPr>
          <w:rFonts w:ascii="Arial" w:hAnsi="Arial" w:cs="Arial"/>
          <w:b/>
          <w:bCs/>
          <w:sz w:val="16"/>
          <w:szCs w:val="16"/>
        </w:rPr>
      </w:pPr>
      <w:proofErr w:type="gramStart"/>
      <w:r w:rsidRPr="00FF71E3">
        <w:rPr>
          <w:rFonts w:ascii="Arial" w:hAnsi="Arial" w:cs="Arial"/>
          <w:b/>
          <w:bCs/>
          <w:sz w:val="16"/>
          <w:szCs w:val="16"/>
          <w:vertAlign w:val="superscript"/>
        </w:rPr>
        <w:t>a</w:t>
      </w:r>
      <w:proofErr w:type="gramEnd"/>
      <w:r w:rsidRPr="00FF71E3">
        <w:rPr>
          <w:rFonts w:ascii="Arial" w:hAnsi="Arial" w:cs="Arial"/>
          <w:b/>
          <w:bCs/>
          <w:sz w:val="16"/>
          <w:szCs w:val="16"/>
          <w:vertAlign w:val="superscript"/>
        </w:rPr>
        <w:t xml:space="preserve"> </w:t>
      </w:r>
      <w:r w:rsidR="007845D4" w:rsidRPr="00FF71E3">
        <w:rPr>
          <w:rFonts w:ascii="Arial" w:hAnsi="Arial" w:cs="Arial"/>
          <w:b/>
          <w:bCs/>
          <w:sz w:val="16"/>
          <w:szCs w:val="16"/>
        </w:rPr>
        <w:t>Unadjusted models</w:t>
      </w:r>
      <w:r w:rsidR="007845D4" w:rsidRPr="00FF71E3">
        <w:rPr>
          <w:rFonts w:ascii="Arial" w:hAnsi="Arial" w:cs="Arial"/>
          <w:sz w:val="16"/>
          <w:szCs w:val="16"/>
        </w:rPr>
        <w:t xml:space="preserve"> include adjustment for pre-treatment PTAH only.</w:t>
      </w:r>
      <w:r w:rsidR="007845D4" w:rsidRPr="00FF71E3">
        <w:rPr>
          <w:rFonts w:ascii="Arial" w:hAnsi="Arial" w:cs="Arial"/>
          <w:b/>
          <w:bCs/>
          <w:sz w:val="16"/>
          <w:szCs w:val="16"/>
        </w:rPr>
        <w:t xml:space="preserve"> </w:t>
      </w:r>
    </w:p>
    <w:p w14:paraId="5A24AF22" w14:textId="7D66A090" w:rsidR="007845D4" w:rsidRPr="000A6217" w:rsidRDefault="000A6217" w:rsidP="007845D4">
      <w:pPr>
        <w:rPr>
          <w:rStyle w:val="IntenseEmphasis"/>
          <w:rFonts w:ascii="Arial" w:hAnsi="Arial" w:cs="Arial"/>
          <w:i w:val="0"/>
          <w:iCs w:val="0"/>
          <w:sz w:val="16"/>
          <w:szCs w:val="16"/>
        </w:rPr>
      </w:pPr>
      <w:r w:rsidRPr="00FF71E3">
        <w:rPr>
          <w:rFonts w:ascii="Arial" w:hAnsi="Arial" w:cs="Arial"/>
          <w:b/>
          <w:bCs/>
          <w:sz w:val="16"/>
          <w:szCs w:val="16"/>
          <w:vertAlign w:val="superscript"/>
        </w:rPr>
        <w:t>b</w:t>
      </w:r>
      <w:r w:rsidR="007845D4" w:rsidRPr="00FF71E3">
        <w:rPr>
          <w:rFonts w:ascii="Arial" w:hAnsi="Arial" w:cs="Arial"/>
          <w:b/>
          <w:bCs/>
          <w:sz w:val="16"/>
          <w:szCs w:val="16"/>
        </w:rPr>
        <w:t>Adjusted models</w:t>
      </w:r>
      <w:r w:rsidR="007845D4" w:rsidRPr="00FF71E3">
        <w:rPr>
          <w:rFonts w:ascii="Arial" w:hAnsi="Arial" w:cs="Arial"/>
          <w:sz w:val="16"/>
          <w:szCs w:val="16"/>
        </w:rPr>
        <w:t xml:space="preserve"> include adjustment for </w:t>
      </w:r>
      <w:r w:rsidR="007845D4" w:rsidRPr="00FF71E3">
        <w:rPr>
          <w:rStyle w:val="IntenseEmphasis"/>
          <w:rFonts w:ascii="Arial" w:hAnsi="Arial" w:cs="Arial"/>
          <w:color w:val="000000" w:themeColor="text1"/>
          <w:sz w:val="16"/>
          <w:szCs w:val="16"/>
        </w:rPr>
        <w:t>all pre-treatment (low, high, and ultra-high) PTAs (PTAL, PTAH, PTAU), chemotherapy dosage, and radiation dose to the cochlea.</w:t>
      </w:r>
    </w:p>
    <w:p w14:paraId="4C5F930D" w14:textId="77777777" w:rsidR="007845D4" w:rsidRPr="000A6217" w:rsidRDefault="007845D4" w:rsidP="007845D4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54D2746A" w14:textId="77777777" w:rsidR="007845D4" w:rsidRPr="000A6217" w:rsidRDefault="007845D4" w:rsidP="007845D4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61626FE3" w14:textId="77777777" w:rsidR="007845D4" w:rsidRPr="000A6217" w:rsidRDefault="007845D4">
      <w:pPr>
        <w:rPr>
          <w:rFonts w:ascii="Arial" w:hAnsi="Arial" w:cs="Arial"/>
        </w:rPr>
      </w:pPr>
    </w:p>
    <w:sectPr w:rsidR="007845D4" w:rsidRPr="000A6217" w:rsidSect="008801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5BFB5" w14:textId="77777777" w:rsidR="008801D7" w:rsidRDefault="008801D7" w:rsidP="000A6217">
      <w:r>
        <w:separator/>
      </w:r>
    </w:p>
  </w:endnote>
  <w:endnote w:type="continuationSeparator" w:id="0">
    <w:p w14:paraId="70A41EB1" w14:textId="77777777" w:rsidR="008801D7" w:rsidRDefault="008801D7" w:rsidP="000A6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DA903" w14:textId="77777777" w:rsidR="008801D7" w:rsidRDefault="008801D7" w:rsidP="000A6217">
      <w:r>
        <w:separator/>
      </w:r>
    </w:p>
  </w:footnote>
  <w:footnote w:type="continuationSeparator" w:id="0">
    <w:p w14:paraId="58D862C7" w14:textId="77777777" w:rsidR="008801D7" w:rsidRDefault="008801D7" w:rsidP="000A62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07856408"/>
      <w:docPartObj>
        <w:docPartGallery w:val="Page Numbers (Top of Page)"/>
        <w:docPartUnique/>
      </w:docPartObj>
    </w:sdtPr>
    <w:sdtContent>
      <w:p w14:paraId="4895A9E2" w14:textId="7A9A723D" w:rsidR="00367134" w:rsidRDefault="00367134" w:rsidP="00E2206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718FCE" w14:textId="77777777" w:rsidR="00367134" w:rsidRDefault="00367134" w:rsidP="000A621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687109957"/>
      <w:docPartObj>
        <w:docPartGallery w:val="Page Numbers (Top of Page)"/>
        <w:docPartUnique/>
      </w:docPartObj>
    </w:sdtPr>
    <w:sdtContent>
      <w:p w14:paraId="08F106A5" w14:textId="0FE7114F" w:rsidR="00367134" w:rsidRPr="000A6217" w:rsidRDefault="00367134" w:rsidP="00E2206D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0A6217">
          <w:rPr>
            <w:rStyle w:val="PageNumber"/>
            <w:rFonts w:ascii="Arial" w:hAnsi="Arial" w:cs="Arial"/>
          </w:rPr>
          <w:fldChar w:fldCharType="begin"/>
        </w:r>
        <w:r w:rsidRPr="000A6217">
          <w:rPr>
            <w:rStyle w:val="PageNumber"/>
            <w:rFonts w:ascii="Arial" w:hAnsi="Arial" w:cs="Arial"/>
          </w:rPr>
          <w:instrText xml:space="preserve"> PAGE </w:instrText>
        </w:r>
        <w:r w:rsidRPr="000A6217">
          <w:rPr>
            <w:rStyle w:val="PageNumber"/>
            <w:rFonts w:ascii="Arial" w:hAnsi="Arial" w:cs="Arial"/>
          </w:rPr>
          <w:fldChar w:fldCharType="separate"/>
        </w:r>
        <w:r w:rsidR="009D1FDF">
          <w:rPr>
            <w:rStyle w:val="PageNumber"/>
            <w:rFonts w:ascii="Arial" w:hAnsi="Arial" w:cs="Arial"/>
            <w:noProof/>
          </w:rPr>
          <w:t>8</w:t>
        </w:r>
        <w:r w:rsidRPr="000A6217">
          <w:rPr>
            <w:rStyle w:val="PageNumber"/>
            <w:rFonts w:ascii="Arial" w:hAnsi="Arial" w:cs="Arial"/>
          </w:rPr>
          <w:fldChar w:fldCharType="end"/>
        </w:r>
      </w:p>
    </w:sdtContent>
  </w:sdt>
  <w:p w14:paraId="276607F1" w14:textId="77777777" w:rsidR="00367134" w:rsidRDefault="00367134" w:rsidP="000A621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C1C2E"/>
    <w:multiLevelType w:val="hybridMultilevel"/>
    <w:tmpl w:val="E93EA17A"/>
    <w:lvl w:ilvl="0" w:tplc="CA083EB8">
      <w:start w:val="1"/>
      <w:numFmt w:val="lowerLetter"/>
      <w:lvlText w:val="%1."/>
      <w:lvlJc w:val="left"/>
      <w:pPr>
        <w:ind w:left="720" w:hanging="360"/>
      </w:pPr>
      <w:rPr>
        <w:b/>
        <w:bCs/>
        <w:i/>
        <w:iCs/>
      </w:rPr>
    </w:lvl>
    <w:lvl w:ilvl="1" w:tplc="8AAC65BE" w:tentative="1">
      <w:start w:val="1"/>
      <w:numFmt w:val="lowerLetter"/>
      <w:lvlText w:val="%2."/>
      <w:lvlJc w:val="left"/>
      <w:pPr>
        <w:ind w:left="1440" w:hanging="360"/>
      </w:pPr>
    </w:lvl>
    <w:lvl w:ilvl="2" w:tplc="C228082E" w:tentative="1">
      <w:start w:val="1"/>
      <w:numFmt w:val="lowerRoman"/>
      <w:lvlText w:val="%3."/>
      <w:lvlJc w:val="right"/>
      <w:pPr>
        <w:ind w:left="2160" w:hanging="180"/>
      </w:pPr>
    </w:lvl>
    <w:lvl w:ilvl="3" w:tplc="075A8C9C" w:tentative="1">
      <w:start w:val="1"/>
      <w:numFmt w:val="decimal"/>
      <w:lvlText w:val="%4."/>
      <w:lvlJc w:val="left"/>
      <w:pPr>
        <w:ind w:left="2880" w:hanging="360"/>
      </w:pPr>
    </w:lvl>
    <w:lvl w:ilvl="4" w:tplc="C24A425E" w:tentative="1">
      <w:start w:val="1"/>
      <w:numFmt w:val="lowerLetter"/>
      <w:lvlText w:val="%5."/>
      <w:lvlJc w:val="left"/>
      <w:pPr>
        <w:ind w:left="3600" w:hanging="360"/>
      </w:pPr>
    </w:lvl>
    <w:lvl w:ilvl="5" w:tplc="657813E8" w:tentative="1">
      <w:start w:val="1"/>
      <w:numFmt w:val="lowerRoman"/>
      <w:lvlText w:val="%6."/>
      <w:lvlJc w:val="right"/>
      <w:pPr>
        <w:ind w:left="4320" w:hanging="180"/>
      </w:pPr>
    </w:lvl>
    <w:lvl w:ilvl="6" w:tplc="289C7278" w:tentative="1">
      <w:start w:val="1"/>
      <w:numFmt w:val="decimal"/>
      <w:lvlText w:val="%7."/>
      <w:lvlJc w:val="left"/>
      <w:pPr>
        <w:ind w:left="5040" w:hanging="360"/>
      </w:pPr>
    </w:lvl>
    <w:lvl w:ilvl="7" w:tplc="EE9A0F72" w:tentative="1">
      <w:start w:val="1"/>
      <w:numFmt w:val="lowerLetter"/>
      <w:lvlText w:val="%8."/>
      <w:lvlJc w:val="left"/>
      <w:pPr>
        <w:ind w:left="5760" w:hanging="360"/>
      </w:pPr>
    </w:lvl>
    <w:lvl w:ilvl="8" w:tplc="E9D051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35B59"/>
    <w:multiLevelType w:val="hybridMultilevel"/>
    <w:tmpl w:val="ED7088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351444"/>
    <w:multiLevelType w:val="hybridMultilevel"/>
    <w:tmpl w:val="CA9C7E46"/>
    <w:lvl w:ilvl="0" w:tplc="A42486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CC79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4A02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EEBF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D452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5076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8A79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D89E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7C7A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BC0DB7"/>
    <w:multiLevelType w:val="hybridMultilevel"/>
    <w:tmpl w:val="61102FAC"/>
    <w:lvl w:ilvl="0" w:tplc="CB02BD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963AAA"/>
    <w:multiLevelType w:val="hybridMultilevel"/>
    <w:tmpl w:val="76680948"/>
    <w:lvl w:ilvl="0" w:tplc="B5A2BE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9784B34" w:tentative="1">
      <w:start w:val="1"/>
      <w:numFmt w:val="lowerLetter"/>
      <w:lvlText w:val="%2."/>
      <w:lvlJc w:val="left"/>
      <w:pPr>
        <w:ind w:left="1440" w:hanging="360"/>
      </w:pPr>
    </w:lvl>
    <w:lvl w:ilvl="2" w:tplc="5F5A7078" w:tentative="1">
      <w:start w:val="1"/>
      <w:numFmt w:val="lowerRoman"/>
      <w:lvlText w:val="%3."/>
      <w:lvlJc w:val="right"/>
      <w:pPr>
        <w:ind w:left="2160" w:hanging="180"/>
      </w:pPr>
    </w:lvl>
    <w:lvl w:ilvl="3" w:tplc="136437BC" w:tentative="1">
      <w:start w:val="1"/>
      <w:numFmt w:val="decimal"/>
      <w:lvlText w:val="%4."/>
      <w:lvlJc w:val="left"/>
      <w:pPr>
        <w:ind w:left="2880" w:hanging="360"/>
      </w:pPr>
    </w:lvl>
    <w:lvl w:ilvl="4" w:tplc="B3B00946" w:tentative="1">
      <w:start w:val="1"/>
      <w:numFmt w:val="lowerLetter"/>
      <w:lvlText w:val="%5."/>
      <w:lvlJc w:val="left"/>
      <w:pPr>
        <w:ind w:left="3600" w:hanging="360"/>
      </w:pPr>
    </w:lvl>
    <w:lvl w:ilvl="5" w:tplc="237A4EF0" w:tentative="1">
      <w:start w:val="1"/>
      <w:numFmt w:val="lowerRoman"/>
      <w:lvlText w:val="%6."/>
      <w:lvlJc w:val="right"/>
      <w:pPr>
        <w:ind w:left="4320" w:hanging="180"/>
      </w:pPr>
    </w:lvl>
    <w:lvl w:ilvl="6" w:tplc="CF6E3F26" w:tentative="1">
      <w:start w:val="1"/>
      <w:numFmt w:val="decimal"/>
      <w:lvlText w:val="%7."/>
      <w:lvlJc w:val="left"/>
      <w:pPr>
        <w:ind w:left="5040" w:hanging="360"/>
      </w:pPr>
    </w:lvl>
    <w:lvl w:ilvl="7" w:tplc="F404DBF6" w:tentative="1">
      <w:start w:val="1"/>
      <w:numFmt w:val="lowerLetter"/>
      <w:lvlText w:val="%8."/>
      <w:lvlJc w:val="left"/>
      <w:pPr>
        <w:ind w:left="5760" w:hanging="360"/>
      </w:pPr>
    </w:lvl>
    <w:lvl w:ilvl="8" w:tplc="084001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984B98"/>
    <w:multiLevelType w:val="hybridMultilevel"/>
    <w:tmpl w:val="B6E6206E"/>
    <w:lvl w:ilvl="0" w:tplc="D2DAA46E">
      <w:start w:val="1"/>
      <w:numFmt w:val="lowerLetter"/>
      <w:lvlText w:val="%1."/>
      <w:lvlJc w:val="left"/>
      <w:pPr>
        <w:ind w:left="720" w:hanging="360"/>
      </w:pPr>
      <w:rPr>
        <w:b/>
        <w:bCs/>
        <w:i/>
        <w:iCs/>
      </w:rPr>
    </w:lvl>
    <w:lvl w:ilvl="1" w:tplc="B5283D14" w:tentative="1">
      <w:start w:val="1"/>
      <w:numFmt w:val="lowerLetter"/>
      <w:lvlText w:val="%2."/>
      <w:lvlJc w:val="left"/>
      <w:pPr>
        <w:ind w:left="1440" w:hanging="360"/>
      </w:pPr>
    </w:lvl>
    <w:lvl w:ilvl="2" w:tplc="9FBEC1E8" w:tentative="1">
      <w:start w:val="1"/>
      <w:numFmt w:val="lowerRoman"/>
      <w:lvlText w:val="%3."/>
      <w:lvlJc w:val="right"/>
      <w:pPr>
        <w:ind w:left="2160" w:hanging="180"/>
      </w:pPr>
    </w:lvl>
    <w:lvl w:ilvl="3" w:tplc="5F70CEB6" w:tentative="1">
      <w:start w:val="1"/>
      <w:numFmt w:val="decimal"/>
      <w:lvlText w:val="%4."/>
      <w:lvlJc w:val="left"/>
      <w:pPr>
        <w:ind w:left="2880" w:hanging="360"/>
      </w:pPr>
    </w:lvl>
    <w:lvl w:ilvl="4" w:tplc="A10CE44E" w:tentative="1">
      <w:start w:val="1"/>
      <w:numFmt w:val="lowerLetter"/>
      <w:lvlText w:val="%5."/>
      <w:lvlJc w:val="left"/>
      <w:pPr>
        <w:ind w:left="3600" w:hanging="360"/>
      </w:pPr>
    </w:lvl>
    <w:lvl w:ilvl="5" w:tplc="44A4B5C8" w:tentative="1">
      <w:start w:val="1"/>
      <w:numFmt w:val="lowerRoman"/>
      <w:lvlText w:val="%6."/>
      <w:lvlJc w:val="right"/>
      <w:pPr>
        <w:ind w:left="4320" w:hanging="180"/>
      </w:pPr>
    </w:lvl>
    <w:lvl w:ilvl="6" w:tplc="3C02771E" w:tentative="1">
      <w:start w:val="1"/>
      <w:numFmt w:val="decimal"/>
      <w:lvlText w:val="%7."/>
      <w:lvlJc w:val="left"/>
      <w:pPr>
        <w:ind w:left="5040" w:hanging="360"/>
      </w:pPr>
    </w:lvl>
    <w:lvl w:ilvl="7" w:tplc="1F5A0FDE" w:tentative="1">
      <w:start w:val="1"/>
      <w:numFmt w:val="lowerLetter"/>
      <w:lvlText w:val="%8."/>
      <w:lvlJc w:val="left"/>
      <w:pPr>
        <w:ind w:left="5760" w:hanging="360"/>
      </w:pPr>
    </w:lvl>
    <w:lvl w:ilvl="8" w:tplc="F8C657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855402"/>
    <w:multiLevelType w:val="hybridMultilevel"/>
    <w:tmpl w:val="3FEA755C"/>
    <w:lvl w:ilvl="0" w:tplc="42C262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2A8A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F8CA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0858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941C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F6CD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845C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F009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D459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BB4F99"/>
    <w:multiLevelType w:val="hybridMultilevel"/>
    <w:tmpl w:val="72D860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D5005A"/>
    <w:multiLevelType w:val="hybridMultilevel"/>
    <w:tmpl w:val="183C16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8435B0"/>
    <w:multiLevelType w:val="hybridMultilevel"/>
    <w:tmpl w:val="D8FA9612"/>
    <w:lvl w:ilvl="0" w:tplc="4E2A0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F8C5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D1263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1A8D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F2FA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1226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2C35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72CF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29D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8114B9"/>
    <w:multiLevelType w:val="hybridMultilevel"/>
    <w:tmpl w:val="A5344340"/>
    <w:lvl w:ilvl="0" w:tplc="F35246F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DBE360A"/>
    <w:multiLevelType w:val="hybridMultilevel"/>
    <w:tmpl w:val="5914E01C"/>
    <w:lvl w:ilvl="0" w:tplc="AF7E26AA">
      <w:start w:val="1"/>
      <w:numFmt w:val="lowerLetter"/>
      <w:lvlText w:val="%1."/>
      <w:lvlJc w:val="left"/>
      <w:pPr>
        <w:ind w:left="720" w:hanging="360"/>
      </w:pPr>
      <w:rPr>
        <w:b/>
        <w:bCs/>
        <w:i/>
        <w:iCs/>
      </w:rPr>
    </w:lvl>
    <w:lvl w:ilvl="1" w:tplc="9EF49DB4" w:tentative="1">
      <w:start w:val="1"/>
      <w:numFmt w:val="lowerLetter"/>
      <w:lvlText w:val="%2."/>
      <w:lvlJc w:val="left"/>
      <w:pPr>
        <w:ind w:left="1440" w:hanging="360"/>
      </w:pPr>
    </w:lvl>
    <w:lvl w:ilvl="2" w:tplc="A266979C" w:tentative="1">
      <w:start w:val="1"/>
      <w:numFmt w:val="lowerRoman"/>
      <w:lvlText w:val="%3."/>
      <w:lvlJc w:val="right"/>
      <w:pPr>
        <w:ind w:left="2160" w:hanging="180"/>
      </w:pPr>
    </w:lvl>
    <w:lvl w:ilvl="3" w:tplc="BDC0E200" w:tentative="1">
      <w:start w:val="1"/>
      <w:numFmt w:val="decimal"/>
      <w:lvlText w:val="%4."/>
      <w:lvlJc w:val="left"/>
      <w:pPr>
        <w:ind w:left="2880" w:hanging="360"/>
      </w:pPr>
    </w:lvl>
    <w:lvl w:ilvl="4" w:tplc="A1407DE6" w:tentative="1">
      <w:start w:val="1"/>
      <w:numFmt w:val="lowerLetter"/>
      <w:lvlText w:val="%5."/>
      <w:lvlJc w:val="left"/>
      <w:pPr>
        <w:ind w:left="3600" w:hanging="360"/>
      </w:pPr>
    </w:lvl>
    <w:lvl w:ilvl="5" w:tplc="83329C20" w:tentative="1">
      <w:start w:val="1"/>
      <w:numFmt w:val="lowerRoman"/>
      <w:lvlText w:val="%6."/>
      <w:lvlJc w:val="right"/>
      <w:pPr>
        <w:ind w:left="4320" w:hanging="180"/>
      </w:pPr>
    </w:lvl>
    <w:lvl w:ilvl="6" w:tplc="072C700A" w:tentative="1">
      <w:start w:val="1"/>
      <w:numFmt w:val="decimal"/>
      <w:lvlText w:val="%7."/>
      <w:lvlJc w:val="left"/>
      <w:pPr>
        <w:ind w:left="5040" w:hanging="360"/>
      </w:pPr>
    </w:lvl>
    <w:lvl w:ilvl="7" w:tplc="90022DF0" w:tentative="1">
      <w:start w:val="1"/>
      <w:numFmt w:val="lowerLetter"/>
      <w:lvlText w:val="%8."/>
      <w:lvlJc w:val="left"/>
      <w:pPr>
        <w:ind w:left="5760" w:hanging="360"/>
      </w:pPr>
    </w:lvl>
    <w:lvl w:ilvl="8" w:tplc="9F6C61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2B1352"/>
    <w:multiLevelType w:val="hybridMultilevel"/>
    <w:tmpl w:val="2996AF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7B0BA8"/>
    <w:multiLevelType w:val="hybridMultilevel"/>
    <w:tmpl w:val="8B7EC70E"/>
    <w:lvl w:ilvl="0" w:tplc="5D76CD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7316DC"/>
    <w:multiLevelType w:val="hybridMultilevel"/>
    <w:tmpl w:val="7E82A012"/>
    <w:lvl w:ilvl="0" w:tplc="AAD4F4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EC21D5"/>
    <w:multiLevelType w:val="hybridMultilevel"/>
    <w:tmpl w:val="BE96F8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E37F22"/>
    <w:multiLevelType w:val="hybridMultilevel"/>
    <w:tmpl w:val="0374CE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345836">
    <w:abstractNumId w:val="0"/>
  </w:num>
  <w:num w:numId="2" w16cid:durableId="1288198358">
    <w:abstractNumId w:val="9"/>
  </w:num>
  <w:num w:numId="3" w16cid:durableId="397166694">
    <w:abstractNumId w:val="6"/>
  </w:num>
  <w:num w:numId="4" w16cid:durableId="1986202016">
    <w:abstractNumId w:val="11"/>
  </w:num>
  <w:num w:numId="5" w16cid:durableId="927885200">
    <w:abstractNumId w:val="5"/>
  </w:num>
  <w:num w:numId="6" w16cid:durableId="906453255">
    <w:abstractNumId w:val="2"/>
  </w:num>
  <w:num w:numId="7" w16cid:durableId="809058043">
    <w:abstractNumId w:val="4"/>
  </w:num>
  <w:num w:numId="8" w16cid:durableId="565729496">
    <w:abstractNumId w:val="13"/>
  </w:num>
  <w:num w:numId="9" w16cid:durableId="581723204">
    <w:abstractNumId w:val="3"/>
  </w:num>
  <w:num w:numId="10" w16cid:durableId="1832015409">
    <w:abstractNumId w:val="16"/>
  </w:num>
  <w:num w:numId="11" w16cid:durableId="1807777745">
    <w:abstractNumId w:val="12"/>
  </w:num>
  <w:num w:numId="12" w16cid:durableId="510459978">
    <w:abstractNumId w:val="15"/>
  </w:num>
  <w:num w:numId="13" w16cid:durableId="235016351">
    <w:abstractNumId w:val="7"/>
  </w:num>
  <w:num w:numId="14" w16cid:durableId="897473752">
    <w:abstractNumId w:val="8"/>
  </w:num>
  <w:num w:numId="15" w16cid:durableId="101608227">
    <w:abstractNumId w:val="10"/>
  </w:num>
  <w:num w:numId="16" w16cid:durableId="1602880927">
    <w:abstractNumId w:val="14"/>
  </w:num>
  <w:num w:numId="17" w16cid:durableId="6098242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5D4"/>
    <w:rsid w:val="0003796F"/>
    <w:rsid w:val="000473C8"/>
    <w:rsid w:val="000538EB"/>
    <w:rsid w:val="00074A4C"/>
    <w:rsid w:val="000A2AFF"/>
    <w:rsid w:val="000A6217"/>
    <w:rsid w:val="000D0300"/>
    <w:rsid w:val="000D1F93"/>
    <w:rsid w:val="00101D11"/>
    <w:rsid w:val="00120462"/>
    <w:rsid w:val="00125EC7"/>
    <w:rsid w:val="00142261"/>
    <w:rsid w:val="001475DD"/>
    <w:rsid w:val="00150538"/>
    <w:rsid w:val="00154393"/>
    <w:rsid w:val="00155C9E"/>
    <w:rsid w:val="00162702"/>
    <w:rsid w:val="00181038"/>
    <w:rsid w:val="001A15E9"/>
    <w:rsid w:val="001A397C"/>
    <w:rsid w:val="001C1D64"/>
    <w:rsid w:val="001C3FA0"/>
    <w:rsid w:val="001C5314"/>
    <w:rsid w:val="001C76E8"/>
    <w:rsid w:val="001D62DF"/>
    <w:rsid w:val="001E0796"/>
    <w:rsid w:val="002238E7"/>
    <w:rsid w:val="00240FF0"/>
    <w:rsid w:val="00250B60"/>
    <w:rsid w:val="00253A87"/>
    <w:rsid w:val="002651DE"/>
    <w:rsid w:val="0029196C"/>
    <w:rsid w:val="002B5EE6"/>
    <w:rsid w:val="002B5FB0"/>
    <w:rsid w:val="002E5078"/>
    <w:rsid w:val="00305ED2"/>
    <w:rsid w:val="0030749F"/>
    <w:rsid w:val="00352991"/>
    <w:rsid w:val="00367134"/>
    <w:rsid w:val="00371E09"/>
    <w:rsid w:val="0039769B"/>
    <w:rsid w:val="003A510E"/>
    <w:rsid w:val="003A5EC4"/>
    <w:rsid w:val="003B6051"/>
    <w:rsid w:val="003E6B42"/>
    <w:rsid w:val="003F665C"/>
    <w:rsid w:val="003F7B2B"/>
    <w:rsid w:val="004054D0"/>
    <w:rsid w:val="004208C7"/>
    <w:rsid w:val="00471D59"/>
    <w:rsid w:val="004C708E"/>
    <w:rsid w:val="005000A6"/>
    <w:rsid w:val="005241C0"/>
    <w:rsid w:val="00537B83"/>
    <w:rsid w:val="0054178C"/>
    <w:rsid w:val="00547AC9"/>
    <w:rsid w:val="00557036"/>
    <w:rsid w:val="00566BD4"/>
    <w:rsid w:val="00577339"/>
    <w:rsid w:val="00585A6C"/>
    <w:rsid w:val="005C30C4"/>
    <w:rsid w:val="005D0751"/>
    <w:rsid w:val="005E4DCD"/>
    <w:rsid w:val="006207AD"/>
    <w:rsid w:val="006213AA"/>
    <w:rsid w:val="00631D83"/>
    <w:rsid w:val="00636276"/>
    <w:rsid w:val="006753CD"/>
    <w:rsid w:val="00676F31"/>
    <w:rsid w:val="006A0F87"/>
    <w:rsid w:val="006A6710"/>
    <w:rsid w:val="006D4409"/>
    <w:rsid w:val="006D4612"/>
    <w:rsid w:val="00705774"/>
    <w:rsid w:val="00705C98"/>
    <w:rsid w:val="007110F3"/>
    <w:rsid w:val="0075381E"/>
    <w:rsid w:val="00773ACB"/>
    <w:rsid w:val="007845D4"/>
    <w:rsid w:val="007901AF"/>
    <w:rsid w:val="007B1FD3"/>
    <w:rsid w:val="007C68F4"/>
    <w:rsid w:val="007D0B73"/>
    <w:rsid w:val="007D53F6"/>
    <w:rsid w:val="007E2176"/>
    <w:rsid w:val="007F495E"/>
    <w:rsid w:val="008055EB"/>
    <w:rsid w:val="008140D7"/>
    <w:rsid w:val="00821BEE"/>
    <w:rsid w:val="00840049"/>
    <w:rsid w:val="008801D7"/>
    <w:rsid w:val="00891E31"/>
    <w:rsid w:val="008969F1"/>
    <w:rsid w:val="008A7253"/>
    <w:rsid w:val="008C3062"/>
    <w:rsid w:val="008D2C2D"/>
    <w:rsid w:val="008E4355"/>
    <w:rsid w:val="008F080D"/>
    <w:rsid w:val="00935765"/>
    <w:rsid w:val="00937347"/>
    <w:rsid w:val="009970B1"/>
    <w:rsid w:val="009A7E34"/>
    <w:rsid w:val="009D0019"/>
    <w:rsid w:val="009D1FDF"/>
    <w:rsid w:val="009D7EC0"/>
    <w:rsid w:val="009F0D55"/>
    <w:rsid w:val="00A04099"/>
    <w:rsid w:val="00A3602D"/>
    <w:rsid w:val="00A5141F"/>
    <w:rsid w:val="00A60586"/>
    <w:rsid w:val="00A71848"/>
    <w:rsid w:val="00A953CE"/>
    <w:rsid w:val="00AD375D"/>
    <w:rsid w:val="00AD4A6C"/>
    <w:rsid w:val="00B03C8C"/>
    <w:rsid w:val="00B24EC8"/>
    <w:rsid w:val="00B8480F"/>
    <w:rsid w:val="00B9071C"/>
    <w:rsid w:val="00B93C55"/>
    <w:rsid w:val="00BB396B"/>
    <w:rsid w:val="00BD596D"/>
    <w:rsid w:val="00BD6A7B"/>
    <w:rsid w:val="00BF292F"/>
    <w:rsid w:val="00C02275"/>
    <w:rsid w:val="00C07A0A"/>
    <w:rsid w:val="00C12535"/>
    <w:rsid w:val="00C12A22"/>
    <w:rsid w:val="00C167FB"/>
    <w:rsid w:val="00C41D4B"/>
    <w:rsid w:val="00C63EEF"/>
    <w:rsid w:val="00C94A3A"/>
    <w:rsid w:val="00C9525E"/>
    <w:rsid w:val="00CA580F"/>
    <w:rsid w:val="00CE6163"/>
    <w:rsid w:val="00D069DD"/>
    <w:rsid w:val="00D3419F"/>
    <w:rsid w:val="00D73A7A"/>
    <w:rsid w:val="00D77066"/>
    <w:rsid w:val="00D915BE"/>
    <w:rsid w:val="00DE36DF"/>
    <w:rsid w:val="00DF127A"/>
    <w:rsid w:val="00E2206D"/>
    <w:rsid w:val="00E241FF"/>
    <w:rsid w:val="00E43B0B"/>
    <w:rsid w:val="00E7681C"/>
    <w:rsid w:val="00E83774"/>
    <w:rsid w:val="00EE59EF"/>
    <w:rsid w:val="00F07F3B"/>
    <w:rsid w:val="00F20E3D"/>
    <w:rsid w:val="00F23FF4"/>
    <w:rsid w:val="00F30068"/>
    <w:rsid w:val="00F30F23"/>
    <w:rsid w:val="00F318A1"/>
    <w:rsid w:val="00F57A3B"/>
    <w:rsid w:val="00F9193B"/>
    <w:rsid w:val="00FF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6249A"/>
  <w15:chartTrackingRefBased/>
  <w15:docId w15:val="{DD95837C-0C5E-5943-9336-42CB30E60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45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5D4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5D4"/>
    <w:rPr>
      <w:kern w:val="0"/>
      <w:sz w:val="20"/>
      <w:szCs w:val="2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845D4"/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7845D4"/>
    <w:pPr>
      <w:ind w:left="720"/>
      <w:contextualSpacing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5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5D4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845D4"/>
    <w:pPr>
      <w:jc w:val="center"/>
    </w:pPr>
    <w:rPr>
      <w:rFonts w:ascii="Calibri" w:hAnsi="Calibri" w:cs="Calibri"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45D4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845D4"/>
    <w:rPr>
      <w:rFonts w:ascii="Calibri" w:hAnsi="Calibri" w:cs="Calibri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845D4"/>
    <w:rPr>
      <w:rFonts w:ascii="Calibri" w:hAnsi="Calibri" w:cs="Calibri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845D4"/>
    <w:pPr>
      <w:tabs>
        <w:tab w:val="center" w:pos="4680"/>
        <w:tab w:val="right" w:pos="9360"/>
      </w:tabs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845D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45D4"/>
    <w:pPr>
      <w:tabs>
        <w:tab w:val="center" w:pos="4680"/>
        <w:tab w:val="right" w:pos="9360"/>
      </w:tabs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845D4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845D4"/>
  </w:style>
  <w:style w:type="character" w:styleId="Hyperlink">
    <w:name w:val="Hyperlink"/>
    <w:basedOn w:val="DefaultParagraphFont"/>
    <w:uiPriority w:val="99"/>
    <w:unhideWhenUsed/>
    <w:rsid w:val="007845D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845D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7845D4"/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rsid w:val="007845D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5D4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5D4"/>
    <w:rPr>
      <w:rFonts w:ascii="Segoe UI" w:hAnsi="Segoe UI" w:cs="Segoe UI"/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7845D4"/>
    <w:rPr>
      <w:i/>
      <w:iCs/>
    </w:rPr>
  </w:style>
  <w:style w:type="paragraph" w:customStyle="1" w:styleId="xmsonormal">
    <w:name w:val="x_msonormal"/>
    <w:basedOn w:val="Normal"/>
    <w:rsid w:val="007845D4"/>
    <w:rPr>
      <w:rFonts w:ascii="Calibri" w:hAnsi="Calibri" w:cs="Times New Roman"/>
      <w:kern w:val="0"/>
      <w:sz w:val="22"/>
      <w:szCs w:val="22"/>
      <w:lang w:val="nl-NL" w:eastAsia="nl-NL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7845D4"/>
    <w:pPr>
      <w:tabs>
        <w:tab w:val="left" w:pos="284"/>
        <w:tab w:val="left" w:pos="1701"/>
      </w:tabs>
      <w:suppressAutoHyphens/>
      <w:autoSpaceDN w:val="0"/>
      <w:spacing w:after="120" w:line="480" w:lineRule="auto"/>
      <w:textAlignment w:val="baseline"/>
    </w:pPr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rsid w:val="007845D4"/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table" w:styleId="TableGrid">
    <w:name w:val="Table Grid"/>
    <w:basedOn w:val="TableNormal"/>
    <w:uiPriority w:val="39"/>
    <w:rsid w:val="007845D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7845D4"/>
    <w:pPr>
      <w:spacing w:before="120" w:after="120"/>
    </w:pPr>
    <w:rPr>
      <w:b/>
      <w:noProof/>
      <w:kern w:val="0"/>
      <w:lang w:val="en-US"/>
      <w14:ligatures w14:val="none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845D4"/>
    <w:rPr>
      <w:b/>
      <w:noProof/>
      <w:kern w:val="0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45D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45D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845D4"/>
  </w:style>
  <w:style w:type="paragraph" w:styleId="PlainText">
    <w:name w:val="Plain Text"/>
    <w:basedOn w:val="Normal"/>
    <w:link w:val="PlainTextChar"/>
    <w:uiPriority w:val="99"/>
    <w:unhideWhenUsed/>
    <w:rsid w:val="00935765"/>
    <w:rPr>
      <w:rFonts w:ascii="Calibri" w:hAnsi="Calibri"/>
      <w:kern w:val="0"/>
      <w:sz w:val="22"/>
      <w:szCs w:val="21"/>
      <w:lang w:val="nl-NL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935765"/>
    <w:rPr>
      <w:rFonts w:ascii="Calibri" w:hAnsi="Calibri"/>
      <w:kern w:val="0"/>
      <w:sz w:val="22"/>
      <w:szCs w:val="21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F5612-5F3B-4D32-8DCD-B66190BA1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8</Pages>
  <Words>1166</Words>
  <Characters>6648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Chiodo</dc:creator>
  <cp:keywords/>
  <dc:description/>
  <cp:lastModifiedBy>Sabrina Chiodo</cp:lastModifiedBy>
  <cp:revision>10</cp:revision>
  <dcterms:created xsi:type="dcterms:W3CDTF">2024-03-19T19:17:00Z</dcterms:created>
  <dcterms:modified xsi:type="dcterms:W3CDTF">2024-04-14T21:36:00Z</dcterms:modified>
</cp:coreProperties>
</file>